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8A616" w14:textId="77777777" w:rsidR="005714FB" w:rsidRPr="00DE657A" w:rsidRDefault="0000000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E657A">
        <w:rPr>
          <w:rFonts w:ascii="Times New Roman" w:hAnsi="Times New Roman" w:cs="Times New Roman"/>
          <w:b/>
          <w:bCs/>
          <w:sz w:val="21"/>
          <w:szCs w:val="21"/>
        </w:rPr>
        <w:t>Statistical analysis for Figure 1-6 and Figure S1-11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580"/>
        <w:gridCol w:w="1255"/>
        <w:gridCol w:w="2064"/>
      </w:tblGrid>
      <w:tr w:rsidR="005714FB" w:rsidRPr="00DE657A" w14:paraId="2CF843AB" w14:textId="77777777" w:rsidTr="00C26215">
        <w:tc>
          <w:tcPr>
            <w:tcW w:w="1271" w:type="dxa"/>
          </w:tcPr>
          <w:p w14:paraId="058871F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gure</w:t>
            </w:r>
          </w:p>
          <w:p w14:paraId="5E88A748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3B8668D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 method</w:t>
            </w:r>
          </w:p>
          <w:p w14:paraId="2E7111B1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80" w:type="dxa"/>
          </w:tcPr>
          <w:p w14:paraId="42C08A5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(n)</w:t>
            </w:r>
          </w:p>
          <w:p w14:paraId="6F891488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55" w:type="dxa"/>
          </w:tcPr>
          <w:p w14:paraId="78E5A42F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 results</w:t>
            </w:r>
          </w:p>
        </w:tc>
        <w:tc>
          <w:tcPr>
            <w:tcW w:w="2064" w:type="dxa"/>
          </w:tcPr>
          <w:p w14:paraId="1CD885C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  <w:p w14:paraId="3991E483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5714FB" w:rsidRPr="00DE657A" w14:paraId="410851BD" w14:textId="77777777" w:rsidTr="00C26215">
        <w:tc>
          <w:tcPr>
            <w:tcW w:w="1271" w:type="dxa"/>
          </w:tcPr>
          <w:p w14:paraId="4B48B4F0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C</w:t>
            </w:r>
          </w:p>
        </w:tc>
        <w:tc>
          <w:tcPr>
            <w:tcW w:w="2126" w:type="dxa"/>
          </w:tcPr>
          <w:p w14:paraId="69CB43E8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3F522F68" w14:textId="5BE067AE" w:rsidR="00B4417B" w:rsidRPr="00DE657A" w:rsidRDefault="00C4208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94F392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  <w:p w14:paraId="4EF188EA" w14:textId="533E47BD" w:rsidR="00C4208D" w:rsidRPr="00DE657A" w:rsidRDefault="00C4208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196E314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</w:t>
            </w:r>
            <w:r w:rsidR="00C4208D" w:rsidRPr="00DE657A">
              <w:rPr>
                <w:rFonts w:ascii="Times New Roman" w:hAnsi="Times New Roman" w:cs="Times New Roman"/>
                <w:sz w:val="21"/>
                <w:szCs w:val="21"/>
              </w:rPr>
              <w:t>013</w:t>
            </w:r>
          </w:p>
          <w:p w14:paraId="231E5493" w14:textId="3D4103EA" w:rsidR="00C4208D" w:rsidRPr="00DE657A" w:rsidRDefault="00C4208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53</w:t>
            </w:r>
          </w:p>
        </w:tc>
        <w:tc>
          <w:tcPr>
            <w:tcW w:w="2064" w:type="dxa"/>
          </w:tcPr>
          <w:p w14:paraId="6F7E96C0" w14:textId="77777777" w:rsidR="005714FB" w:rsidRPr="00DE657A" w:rsidRDefault="00C4208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48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  <w:p w14:paraId="5D9F3D87" w14:textId="50EE2A7A" w:rsidR="00C4208D" w:rsidRPr="00DE657A" w:rsidRDefault="00C4208D" w:rsidP="00C4208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969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5714FB" w:rsidRPr="00DE657A" w14:paraId="65663CA7" w14:textId="77777777" w:rsidTr="00C26215">
        <w:tc>
          <w:tcPr>
            <w:tcW w:w="1271" w:type="dxa"/>
          </w:tcPr>
          <w:p w14:paraId="77349680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D</w:t>
            </w:r>
          </w:p>
        </w:tc>
        <w:tc>
          <w:tcPr>
            <w:tcW w:w="2126" w:type="dxa"/>
          </w:tcPr>
          <w:p w14:paraId="377E9A59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EF406E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  <w:bookmarkEnd w:id="0"/>
          </w:p>
        </w:tc>
        <w:tc>
          <w:tcPr>
            <w:tcW w:w="1255" w:type="dxa"/>
          </w:tcPr>
          <w:p w14:paraId="42B972B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8277</w:t>
            </w:r>
          </w:p>
        </w:tc>
        <w:tc>
          <w:tcPr>
            <w:tcW w:w="2064" w:type="dxa"/>
          </w:tcPr>
          <w:p w14:paraId="5F734D3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219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5714FB" w:rsidRPr="00DE657A" w14:paraId="4640D100" w14:textId="77777777" w:rsidTr="00C26215">
        <w:tc>
          <w:tcPr>
            <w:tcW w:w="1271" w:type="dxa"/>
          </w:tcPr>
          <w:p w14:paraId="1E31AE4F" w14:textId="7AC20EA2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4417B" w:rsidRPr="00DE657A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2126" w:type="dxa"/>
          </w:tcPr>
          <w:p w14:paraId="72F8C5CB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4CC8E65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5238AF1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0259</w:t>
            </w:r>
          </w:p>
        </w:tc>
        <w:tc>
          <w:tcPr>
            <w:tcW w:w="2064" w:type="dxa"/>
          </w:tcPr>
          <w:p w14:paraId="63A1838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32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5714FB" w:rsidRPr="00DE657A" w14:paraId="7D34CDB3" w14:textId="77777777" w:rsidTr="00C26215">
        <w:tc>
          <w:tcPr>
            <w:tcW w:w="1271" w:type="dxa"/>
          </w:tcPr>
          <w:p w14:paraId="3F9ED4DA" w14:textId="17DF7EF5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4417B" w:rsidRPr="00DE657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126" w:type="dxa"/>
          </w:tcPr>
          <w:p w14:paraId="4B587F9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D23C03D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7F92ABB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172</w:t>
            </w:r>
          </w:p>
        </w:tc>
        <w:tc>
          <w:tcPr>
            <w:tcW w:w="2064" w:type="dxa"/>
          </w:tcPr>
          <w:p w14:paraId="38D2773A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49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5714FB" w:rsidRPr="00DE657A" w14:paraId="4922438F" w14:textId="77777777" w:rsidTr="00B4417B">
        <w:trPr>
          <w:trHeight w:val="316"/>
        </w:trPr>
        <w:tc>
          <w:tcPr>
            <w:tcW w:w="1271" w:type="dxa"/>
          </w:tcPr>
          <w:p w14:paraId="6DC43FDD" w14:textId="14A78C55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4417B" w:rsidRPr="00DE657A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2126" w:type="dxa"/>
          </w:tcPr>
          <w:p w14:paraId="64E4760E" w14:textId="7F3F8FB0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4568248" w14:textId="025E85CC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43A2EDB4" w14:textId="75D83462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&lt;0.0001</w:t>
            </w:r>
          </w:p>
        </w:tc>
        <w:tc>
          <w:tcPr>
            <w:tcW w:w="2064" w:type="dxa"/>
          </w:tcPr>
          <w:p w14:paraId="19A77AE4" w14:textId="340D1B2C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41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B4417B" w:rsidRPr="00DE657A" w14:paraId="41A01CB8" w14:textId="77777777" w:rsidTr="00B4417B">
        <w:trPr>
          <w:trHeight w:val="279"/>
        </w:trPr>
        <w:tc>
          <w:tcPr>
            <w:tcW w:w="1271" w:type="dxa"/>
          </w:tcPr>
          <w:p w14:paraId="224BDF10" w14:textId="1668D875" w:rsidR="00B4417B" w:rsidRPr="00DE657A" w:rsidRDefault="00B4417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H</w:t>
            </w:r>
          </w:p>
        </w:tc>
        <w:tc>
          <w:tcPr>
            <w:tcW w:w="2126" w:type="dxa"/>
          </w:tcPr>
          <w:p w14:paraId="53B933F7" w14:textId="2398CC3C" w:rsidR="00B4417B" w:rsidRPr="00DE657A" w:rsidRDefault="00B4417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30B6BB1" w14:textId="7F3C2AA7" w:rsidR="00B4417B" w:rsidRPr="00DE657A" w:rsidRDefault="00B4417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682F1A6C" w14:textId="3B9F52EF" w:rsidR="00B4417B" w:rsidRPr="00DE657A" w:rsidRDefault="00B4417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&lt;0.0001</w:t>
            </w:r>
          </w:p>
        </w:tc>
        <w:tc>
          <w:tcPr>
            <w:tcW w:w="2064" w:type="dxa"/>
          </w:tcPr>
          <w:p w14:paraId="7215991F" w14:textId="21FAA35F" w:rsidR="00B4417B" w:rsidRPr="00DE657A" w:rsidRDefault="00B4417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5.32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5714FB" w:rsidRPr="00DE657A" w14:paraId="67C4078E" w14:textId="77777777" w:rsidTr="00C26215">
        <w:tc>
          <w:tcPr>
            <w:tcW w:w="1271" w:type="dxa"/>
          </w:tcPr>
          <w:p w14:paraId="4286B0C5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L</w:t>
            </w:r>
          </w:p>
        </w:tc>
        <w:tc>
          <w:tcPr>
            <w:tcW w:w="2126" w:type="dxa"/>
          </w:tcPr>
          <w:p w14:paraId="44385E04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417BA13C" w14:textId="25480A58" w:rsidR="005714FB" w:rsidRPr="00DE657A" w:rsidRDefault="006673A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12D45" w:rsidRPr="00DE657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55" w:type="dxa"/>
          </w:tcPr>
          <w:p w14:paraId="3EE55636" w14:textId="5E52F8D9" w:rsidR="005714FB" w:rsidRPr="00DE657A" w:rsidRDefault="001B5A5A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P= </w:t>
            </w:r>
            <w:r w:rsidR="006673A7" w:rsidRPr="00DE657A">
              <w:rPr>
                <w:rFonts w:ascii="Times New Roman" w:hAnsi="Times New Roman" w:cs="Times New Roman"/>
                <w:sz w:val="21"/>
                <w:szCs w:val="21"/>
              </w:rPr>
              <w:t>0.0039</w:t>
            </w:r>
          </w:p>
        </w:tc>
        <w:tc>
          <w:tcPr>
            <w:tcW w:w="2064" w:type="dxa"/>
          </w:tcPr>
          <w:p w14:paraId="7F29202B" w14:textId="2F8D6470" w:rsidR="005714FB" w:rsidRPr="00DE657A" w:rsidRDefault="006673A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5.991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240B5065" w14:textId="77777777" w:rsidTr="00C26215">
        <w:tc>
          <w:tcPr>
            <w:tcW w:w="1271" w:type="dxa"/>
          </w:tcPr>
          <w:p w14:paraId="6662CF3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N</w:t>
            </w:r>
          </w:p>
        </w:tc>
        <w:tc>
          <w:tcPr>
            <w:tcW w:w="2126" w:type="dxa"/>
          </w:tcPr>
          <w:p w14:paraId="77B36742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88D54B9" w14:textId="28C9CBCE" w:rsidR="005714FB" w:rsidRPr="00DE657A" w:rsidRDefault="00812D4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</w:t>
            </w:r>
          </w:p>
        </w:tc>
        <w:tc>
          <w:tcPr>
            <w:tcW w:w="1255" w:type="dxa"/>
          </w:tcPr>
          <w:p w14:paraId="20F81FE4" w14:textId="3FDF9B6D" w:rsidR="005714FB" w:rsidRPr="00DE657A" w:rsidRDefault="00812D4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951</w:t>
            </w:r>
          </w:p>
        </w:tc>
        <w:tc>
          <w:tcPr>
            <w:tcW w:w="2064" w:type="dxa"/>
          </w:tcPr>
          <w:p w14:paraId="69EC29C5" w14:textId="3E9FAE77" w:rsidR="005714FB" w:rsidRPr="00DE657A" w:rsidRDefault="00812D45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135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0</w:t>
            </w:r>
          </w:p>
        </w:tc>
      </w:tr>
      <w:tr w:rsidR="005714FB" w:rsidRPr="00DE657A" w14:paraId="4D08B27A" w14:textId="77777777" w:rsidTr="00C26215">
        <w:tc>
          <w:tcPr>
            <w:tcW w:w="1271" w:type="dxa"/>
          </w:tcPr>
          <w:p w14:paraId="611806C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P</w:t>
            </w:r>
          </w:p>
        </w:tc>
        <w:tc>
          <w:tcPr>
            <w:tcW w:w="2126" w:type="dxa"/>
          </w:tcPr>
          <w:p w14:paraId="71C83909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2940F21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B939AA5" w14:textId="5B7AB7B4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1,</w:t>
            </w:r>
            <w:r w:rsidR="00695320" w:rsidRPr="00DE65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28A07A51" w14:textId="57A75B5B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1,</w:t>
            </w:r>
            <w:r w:rsidR="00695320" w:rsidRPr="00DE65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55" w:type="dxa"/>
          </w:tcPr>
          <w:p w14:paraId="2F814F1E" w14:textId="2C21CC35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="00695320" w:rsidRPr="00DE657A">
              <w:rPr>
                <w:rFonts w:ascii="Times New Roman" w:hAnsi="Times New Roman" w:cs="Times New Roman"/>
                <w:sz w:val="21"/>
                <w:szCs w:val="21"/>
              </w:rPr>
              <w:t>0.0089</w:t>
            </w:r>
          </w:p>
          <w:p w14:paraId="0EC4F5A3" w14:textId="381CB240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="00106CA3" w:rsidRPr="00DE657A">
              <w:rPr>
                <w:rFonts w:ascii="Times New Roman" w:hAnsi="Times New Roman" w:cs="Times New Roman"/>
                <w:sz w:val="21"/>
                <w:szCs w:val="21"/>
              </w:rPr>
              <w:t>0.0328</w:t>
            </w:r>
          </w:p>
        </w:tc>
        <w:tc>
          <w:tcPr>
            <w:tcW w:w="2064" w:type="dxa"/>
          </w:tcPr>
          <w:p w14:paraId="2DD504DC" w14:textId="77777777" w:rsidR="005714FB" w:rsidRPr="00DE657A" w:rsidRDefault="0069532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93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8</w:t>
            </w:r>
          </w:p>
          <w:p w14:paraId="48144786" w14:textId="0602C1C8" w:rsidR="00106CA3" w:rsidRPr="00DE657A" w:rsidRDefault="00106CA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31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8</w:t>
            </w:r>
          </w:p>
        </w:tc>
      </w:tr>
      <w:tr w:rsidR="005714FB" w:rsidRPr="00DE657A" w14:paraId="75388AF2" w14:textId="77777777" w:rsidTr="00C26215">
        <w:tc>
          <w:tcPr>
            <w:tcW w:w="1271" w:type="dxa"/>
          </w:tcPr>
          <w:p w14:paraId="61B3C125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R</w:t>
            </w:r>
          </w:p>
        </w:tc>
        <w:tc>
          <w:tcPr>
            <w:tcW w:w="2126" w:type="dxa"/>
          </w:tcPr>
          <w:p w14:paraId="48058594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16E25024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3293299" w14:textId="25B1C26C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13135" w:rsidRPr="00DE657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,1</w:t>
            </w:r>
            <w:r w:rsidR="00213135" w:rsidRPr="00DE657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5E86CFED" w14:textId="3374EF1A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13135" w:rsidRPr="00DE657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,1</w:t>
            </w:r>
            <w:r w:rsidR="00213135" w:rsidRPr="00DE657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55" w:type="dxa"/>
          </w:tcPr>
          <w:p w14:paraId="74E3A7B7" w14:textId="6754A36F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213135" w:rsidRPr="00DE657A">
              <w:rPr>
                <w:rFonts w:ascii="Times New Roman" w:hAnsi="Times New Roman" w:cs="Times New Roman"/>
                <w:sz w:val="21"/>
                <w:szCs w:val="21"/>
              </w:rPr>
              <w:t>4803</w:t>
            </w:r>
          </w:p>
          <w:p w14:paraId="5CA6088C" w14:textId="2B59C4F3" w:rsidR="005714FB" w:rsidRPr="00DE657A" w:rsidRDefault="0080349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3939</w:t>
            </w:r>
          </w:p>
        </w:tc>
        <w:tc>
          <w:tcPr>
            <w:tcW w:w="2064" w:type="dxa"/>
          </w:tcPr>
          <w:p w14:paraId="42A7FB37" w14:textId="77777777" w:rsidR="00213135" w:rsidRPr="00DE657A" w:rsidRDefault="00213135" w:rsidP="0021313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717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4</w:t>
            </w:r>
          </w:p>
          <w:p w14:paraId="46BDAA3C" w14:textId="10838F72" w:rsidR="005714FB" w:rsidRPr="00DE657A" w:rsidRDefault="00803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868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4</w:t>
            </w:r>
          </w:p>
        </w:tc>
      </w:tr>
      <w:tr w:rsidR="005714FB" w:rsidRPr="00DE657A" w14:paraId="223C09A1" w14:textId="77777777" w:rsidTr="00C26215">
        <w:trPr>
          <w:trHeight w:val="311"/>
        </w:trPr>
        <w:tc>
          <w:tcPr>
            <w:tcW w:w="1271" w:type="dxa"/>
          </w:tcPr>
          <w:p w14:paraId="15376D3D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T</w:t>
            </w:r>
          </w:p>
        </w:tc>
        <w:tc>
          <w:tcPr>
            <w:tcW w:w="2126" w:type="dxa"/>
          </w:tcPr>
          <w:p w14:paraId="0A66727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740EBC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10</w:t>
            </w:r>
          </w:p>
        </w:tc>
        <w:tc>
          <w:tcPr>
            <w:tcW w:w="1255" w:type="dxa"/>
          </w:tcPr>
          <w:p w14:paraId="30A2413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6</w:t>
            </w:r>
          </w:p>
        </w:tc>
        <w:tc>
          <w:tcPr>
            <w:tcW w:w="2064" w:type="dxa"/>
          </w:tcPr>
          <w:p w14:paraId="5BAD4BA6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16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8</w:t>
            </w:r>
          </w:p>
        </w:tc>
      </w:tr>
      <w:tr w:rsidR="005714FB" w:rsidRPr="00DE657A" w14:paraId="7376DF0A" w14:textId="77777777" w:rsidTr="00C26215">
        <w:tc>
          <w:tcPr>
            <w:tcW w:w="1271" w:type="dxa"/>
          </w:tcPr>
          <w:p w14:paraId="744A35A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U</w:t>
            </w:r>
          </w:p>
        </w:tc>
        <w:tc>
          <w:tcPr>
            <w:tcW w:w="2126" w:type="dxa"/>
          </w:tcPr>
          <w:p w14:paraId="5DF97BD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4711EE0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8,43</w:t>
            </w:r>
          </w:p>
        </w:tc>
        <w:tc>
          <w:tcPr>
            <w:tcW w:w="1255" w:type="dxa"/>
          </w:tcPr>
          <w:p w14:paraId="15E48DF5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25</w:t>
            </w:r>
          </w:p>
        </w:tc>
        <w:tc>
          <w:tcPr>
            <w:tcW w:w="2064" w:type="dxa"/>
          </w:tcPr>
          <w:p w14:paraId="7C26B19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10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9</w:t>
            </w:r>
          </w:p>
        </w:tc>
      </w:tr>
      <w:tr w:rsidR="005714FB" w:rsidRPr="00DE657A" w14:paraId="1D01C618" w14:textId="77777777" w:rsidTr="00C26215">
        <w:tc>
          <w:tcPr>
            <w:tcW w:w="1271" w:type="dxa"/>
          </w:tcPr>
          <w:p w14:paraId="32577B0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V</w:t>
            </w:r>
          </w:p>
        </w:tc>
        <w:tc>
          <w:tcPr>
            <w:tcW w:w="2126" w:type="dxa"/>
          </w:tcPr>
          <w:p w14:paraId="61182AF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7734202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7,43</w:t>
            </w:r>
          </w:p>
        </w:tc>
        <w:tc>
          <w:tcPr>
            <w:tcW w:w="1255" w:type="dxa"/>
          </w:tcPr>
          <w:p w14:paraId="25C1CE9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6806</w:t>
            </w:r>
          </w:p>
        </w:tc>
        <w:tc>
          <w:tcPr>
            <w:tcW w:w="2064" w:type="dxa"/>
          </w:tcPr>
          <w:p w14:paraId="171F0B5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4131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8</w:t>
            </w:r>
          </w:p>
        </w:tc>
      </w:tr>
      <w:tr w:rsidR="005714FB" w:rsidRPr="00DE657A" w14:paraId="41B53B4A" w14:textId="77777777" w:rsidTr="00C26215">
        <w:tc>
          <w:tcPr>
            <w:tcW w:w="1271" w:type="dxa"/>
          </w:tcPr>
          <w:p w14:paraId="68194BE0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W</w:t>
            </w:r>
          </w:p>
        </w:tc>
        <w:tc>
          <w:tcPr>
            <w:tcW w:w="2126" w:type="dxa"/>
          </w:tcPr>
          <w:p w14:paraId="2D80C351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FD1C65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8,43</w:t>
            </w:r>
          </w:p>
        </w:tc>
        <w:tc>
          <w:tcPr>
            <w:tcW w:w="1255" w:type="dxa"/>
          </w:tcPr>
          <w:p w14:paraId="6DB25E6D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033</w:t>
            </w:r>
          </w:p>
        </w:tc>
        <w:tc>
          <w:tcPr>
            <w:tcW w:w="2064" w:type="dxa"/>
          </w:tcPr>
          <w:p w14:paraId="6EDD7A99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2499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9</w:t>
            </w:r>
          </w:p>
        </w:tc>
      </w:tr>
      <w:tr w:rsidR="005714FB" w:rsidRPr="00DE657A" w14:paraId="5DB12F62" w14:textId="77777777" w:rsidTr="00C26215">
        <w:tc>
          <w:tcPr>
            <w:tcW w:w="1271" w:type="dxa"/>
          </w:tcPr>
          <w:p w14:paraId="60B05B8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F</w:t>
            </w:r>
          </w:p>
        </w:tc>
        <w:tc>
          <w:tcPr>
            <w:tcW w:w="2126" w:type="dxa"/>
          </w:tcPr>
          <w:p w14:paraId="68B4151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5F9B204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D3116D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  <w:p w14:paraId="3F46C71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</w:tc>
        <w:tc>
          <w:tcPr>
            <w:tcW w:w="1255" w:type="dxa"/>
          </w:tcPr>
          <w:p w14:paraId="194FCC8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385</w:t>
            </w:r>
          </w:p>
          <w:p w14:paraId="2565A8AA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174</w:t>
            </w:r>
          </w:p>
        </w:tc>
        <w:tc>
          <w:tcPr>
            <w:tcW w:w="2064" w:type="dxa"/>
          </w:tcPr>
          <w:p w14:paraId="48044AE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03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  <w:p w14:paraId="67B9CB17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91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0CF04718" w14:textId="77777777" w:rsidTr="00C26215">
        <w:tc>
          <w:tcPr>
            <w:tcW w:w="1271" w:type="dxa"/>
          </w:tcPr>
          <w:p w14:paraId="7173B05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G</w:t>
            </w:r>
          </w:p>
        </w:tc>
        <w:tc>
          <w:tcPr>
            <w:tcW w:w="2126" w:type="dxa"/>
          </w:tcPr>
          <w:p w14:paraId="7E420A52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4692D58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0A15E7D2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56B25F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</w:t>
            </w:r>
          </w:p>
          <w:p w14:paraId="7A9CB49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</w:t>
            </w:r>
          </w:p>
          <w:p w14:paraId="68CA189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</w:t>
            </w:r>
          </w:p>
        </w:tc>
        <w:tc>
          <w:tcPr>
            <w:tcW w:w="1255" w:type="dxa"/>
          </w:tcPr>
          <w:p w14:paraId="2C1D669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54</w:t>
            </w:r>
          </w:p>
          <w:p w14:paraId="7EF5889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871</w:t>
            </w:r>
          </w:p>
          <w:p w14:paraId="2C87067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1851</w:t>
            </w:r>
          </w:p>
        </w:tc>
        <w:tc>
          <w:tcPr>
            <w:tcW w:w="2064" w:type="dxa"/>
          </w:tcPr>
          <w:p w14:paraId="530FE0D1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248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6</w:t>
            </w:r>
          </w:p>
          <w:p w14:paraId="233086BF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1481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6</w:t>
            </w:r>
          </w:p>
          <w:p w14:paraId="17AE188B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49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6</w:t>
            </w:r>
          </w:p>
        </w:tc>
      </w:tr>
      <w:tr w:rsidR="005714FB" w:rsidRPr="00DE657A" w14:paraId="7853E63B" w14:textId="77777777" w:rsidTr="00C26215">
        <w:tc>
          <w:tcPr>
            <w:tcW w:w="1271" w:type="dxa"/>
          </w:tcPr>
          <w:p w14:paraId="78E418D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I</w:t>
            </w:r>
          </w:p>
        </w:tc>
        <w:tc>
          <w:tcPr>
            <w:tcW w:w="2126" w:type="dxa"/>
          </w:tcPr>
          <w:p w14:paraId="6199E7F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865C6B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</w:tc>
        <w:tc>
          <w:tcPr>
            <w:tcW w:w="1255" w:type="dxa"/>
          </w:tcPr>
          <w:p w14:paraId="2385A40A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63</w:t>
            </w:r>
          </w:p>
        </w:tc>
        <w:tc>
          <w:tcPr>
            <w:tcW w:w="2064" w:type="dxa"/>
          </w:tcPr>
          <w:p w14:paraId="58F2DEA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5.26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332717ED" w14:textId="77777777" w:rsidTr="00C26215">
        <w:tc>
          <w:tcPr>
            <w:tcW w:w="1271" w:type="dxa"/>
          </w:tcPr>
          <w:p w14:paraId="45B46F8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C</w:t>
            </w:r>
          </w:p>
        </w:tc>
        <w:tc>
          <w:tcPr>
            <w:tcW w:w="2126" w:type="dxa"/>
          </w:tcPr>
          <w:p w14:paraId="36275EE4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F702A4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</w:tc>
        <w:tc>
          <w:tcPr>
            <w:tcW w:w="1255" w:type="dxa"/>
          </w:tcPr>
          <w:p w14:paraId="2D13547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99</w:t>
            </w:r>
          </w:p>
        </w:tc>
        <w:tc>
          <w:tcPr>
            <w:tcW w:w="2064" w:type="dxa"/>
          </w:tcPr>
          <w:p w14:paraId="599B3AA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619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59D303FF" w14:textId="77777777" w:rsidTr="00C26215">
        <w:tc>
          <w:tcPr>
            <w:tcW w:w="1271" w:type="dxa"/>
          </w:tcPr>
          <w:p w14:paraId="7DCDBC7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D</w:t>
            </w:r>
          </w:p>
        </w:tc>
        <w:tc>
          <w:tcPr>
            <w:tcW w:w="2126" w:type="dxa"/>
          </w:tcPr>
          <w:p w14:paraId="58C3BAC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7E1623F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  <w:bookmarkEnd w:id="1"/>
          </w:p>
        </w:tc>
        <w:tc>
          <w:tcPr>
            <w:tcW w:w="1255" w:type="dxa"/>
          </w:tcPr>
          <w:p w14:paraId="4C82F1B0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5390</w:t>
            </w:r>
          </w:p>
        </w:tc>
        <w:tc>
          <w:tcPr>
            <w:tcW w:w="2064" w:type="dxa"/>
          </w:tcPr>
          <w:p w14:paraId="567ECED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6228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5714FB" w:rsidRPr="00DE657A" w14:paraId="290C2115" w14:textId="77777777" w:rsidTr="00477314">
        <w:trPr>
          <w:trHeight w:val="1010"/>
        </w:trPr>
        <w:tc>
          <w:tcPr>
            <w:tcW w:w="1271" w:type="dxa"/>
          </w:tcPr>
          <w:p w14:paraId="0F4D365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E</w:t>
            </w:r>
          </w:p>
        </w:tc>
        <w:tc>
          <w:tcPr>
            <w:tcW w:w="2126" w:type="dxa"/>
          </w:tcPr>
          <w:p w14:paraId="20296B6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wo-way ANOVA with </w:t>
            </w:r>
            <w:bookmarkStart w:id="2" w:name="OLE_LINK10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idak's multiple comparisons test</w:t>
            </w:r>
            <w:bookmarkEnd w:id="2"/>
          </w:p>
        </w:tc>
        <w:tc>
          <w:tcPr>
            <w:tcW w:w="1580" w:type="dxa"/>
          </w:tcPr>
          <w:p w14:paraId="7009840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381A592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1094</w:t>
            </w:r>
          </w:p>
          <w:p w14:paraId="65DA328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7ED0982A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236A7587" w14:textId="07BD8481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5, 150) = 1.834</w:t>
            </w:r>
          </w:p>
          <w:p w14:paraId="462B6FAB" w14:textId="2F5E9C1A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5, 150) = 30.90</w:t>
            </w:r>
          </w:p>
          <w:p w14:paraId="0B67D2BC" w14:textId="56DCB0A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1, 150) = 21.51</w:t>
            </w:r>
          </w:p>
        </w:tc>
      </w:tr>
      <w:tr w:rsidR="005714FB" w:rsidRPr="00DE657A" w14:paraId="466AEAAA" w14:textId="77777777" w:rsidTr="00C26215">
        <w:tc>
          <w:tcPr>
            <w:tcW w:w="1271" w:type="dxa"/>
          </w:tcPr>
          <w:p w14:paraId="515DF19A" w14:textId="55F28A70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126" w:type="dxa"/>
          </w:tcPr>
          <w:p w14:paraId="1C0A8C05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BAA64F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32EF7C8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104</w:t>
            </w:r>
          </w:p>
        </w:tc>
        <w:tc>
          <w:tcPr>
            <w:tcW w:w="2064" w:type="dxa"/>
          </w:tcPr>
          <w:p w14:paraId="2889B82A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769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5714FB" w:rsidRPr="00DE657A" w14:paraId="7A833D78" w14:textId="77777777" w:rsidTr="00C26215">
        <w:tc>
          <w:tcPr>
            <w:tcW w:w="1271" w:type="dxa"/>
          </w:tcPr>
          <w:p w14:paraId="0EB95992" w14:textId="5E5DA866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2126" w:type="dxa"/>
          </w:tcPr>
          <w:p w14:paraId="77ADF966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845A335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52930A7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75</w:t>
            </w:r>
          </w:p>
        </w:tc>
        <w:tc>
          <w:tcPr>
            <w:tcW w:w="2064" w:type="dxa"/>
          </w:tcPr>
          <w:p w14:paraId="6E0615E7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909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5714FB" w:rsidRPr="00DE657A" w14:paraId="0046F928" w14:textId="77777777" w:rsidTr="00C26215">
        <w:tc>
          <w:tcPr>
            <w:tcW w:w="1271" w:type="dxa"/>
          </w:tcPr>
          <w:p w14:paraId="17DA1CDB" w14:textId="3A93705C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2126" w:type="dxa"/>
          </w:tcPr>
          <w:p w14:paraId="2591C591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455148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2F0087F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25</w:t>
            </w:r>
          </w:p>
        </w:tc>
        <w:tc>
          <w:tcPr>
            <w:tcW w:w="2064" w:type="dxa"/>
          </w:tcPr>
          <w:p w14:paraId="426D9056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355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5714FB" w:rsidRPr="00DE657A" w14:paraId="0AF9DD25" w14:textId="77777777" w:rsidTr="00C26215">
        <w:tc>
          <w:tcPr>
            <w:tcW w:w="1271" w:type="dxa"/>
          </w:tcPr>
          <w:p w14:paraId="3DD112B4" w14:textId="4BD12C65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126" w:type="dxa"/>
          </w:tcPr>
          <w:p w14:paraId="18C74C7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0CC9D7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34C18ED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13</w:t>
            </w:r>
          </w:p>
        </w:tc>
        <w:tc>
          <w:tcPr>
            <w:tcW w:w="2064" w:type="dxa"/>
          </w:tcPr>
          <w:p w14:paraId="0092635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61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5714FB" w:rsidRPr="00DE657A" w14:paraId="5D4C260A" w14:textId="77777777" w:rsidTr="00C26215">
        <w:tc>
          <w:tcPr>
            <w:tcW w:w="1271" w:type="dxa"/>
          </w:tcPr>
          <w:p w14:paraId="2EA5946F" w14:textId="6681F305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126" w:type="dxa"/>
          </w:tcPr>
          <w:p w14:paraId="213C29F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C221347" w14:textId="6757B918" w:rsidR="005714FB" w:rsidRPr="00DE657A" w:rsidRDefault="000B161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66CE3" w:rsidRPr="00DE657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55" w:type="dxa"/>
          </w:tcPr>
          <w:p w14:paraId="624A4B44" w14:textId="5810DF5B" w:rsidR="005714FB" w:rsidRPr="00DE657A" w:rsidRDefault="00866CE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P= </w:t>
            </w:r>
            <w:r w:rsidR="000B161C" w:rsidRPr="00DE657A">
              <w:rPr>
                <w:rFonts w:ascii="Times New Roman" w:hAnsi="Times New Roman" w:cs="Times New Roman"/>
                <w:sz w:val="21"/>
                <w:szCs w:val="21"/>
              </w:rPr>
              <w:t>0.0076</w:t>
            </w:r>
          </w:p>
        </w:tc>
        <w:tc>
          <w:tcPr>
            <w:tcW w:w="2064" w:type="dxa"/>
          </w:tcPr>
          <w:p w14:paraId="5736684D" w14:textId="33CD1A73" w:rsidR="005714FB" w:rsidRPr="00DE657A" w:rsidRDefault="000B161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978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5785EDC0" w14:textId="77777777" w:rsidTr="00C26215">
        <w:trPr>
          <w:trHeight w:val="756"/>
        </w:trPr>
        <w:tc>
          <w:tcPr>
            <w:tcW w:w="1271" w:type="dxa"/>
          </w:tcPr>
          <w:p w14:paraId="4D5C4631" w14:textId="33069BF9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2126" w:type="dxa"/>
          </w:tcPr>
          <w:p w14:paraId="67FDA99A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0960770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4C3FC1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14</w:t>
            </w:r>
          </w:p>
          <w:p w14:paraId="7DAB24C5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14</w:t>
            </w:r>
          </w:p>
        </w:tc>
        <w:tc>
          <w:tcPr>
            <w:tcW w:w="1255" w:type="dxa"/>
          </w:tcPr>
          <w:p w14:paraId="29AE83AB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5</w:t>
            </w:r>
          </w:p>
          <w:p w14:paraId="26FDF26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186</w:t>
            </w:r>
          </w:p>
        </w:tc>
        <w:tc>
          <w:tcPr>
            <w:tcW w:w="2064" w:type="dxa"/>
          </w:tcPr>
          <w:p w14:paraId="7748B3C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098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2</w:t>
            </w:r>
          </w:p>
          <w:p w14:paraId="3B26B8A2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541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2</w:t>
            </w:r>
          </w:p>
        </w:tc>
      </w:tr>
      <w:tr w:rsidR="005714FB" w:rsidRPr="00DE657A" w14:paraId="45C1DBBE" w14:textId="77777777" w:rsidTr="00C26215">
        <w:trPr>
          <w:trHeight w:val="736"/>
        </w:trPr>
        <w:tc>
          <w:tcPr>
            <w:tcW w:w="1271" w:type="dxa"/>
          </w:tcPr>
          <w:p w14:paraId="47FEC2DB" w14:textId="01A28783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126" w:type="dxa"/>
          </w:tcPr>
          <w:p w14:paraId="138618D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  <w:p w14:paraId="1A72A175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AA8BA5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0,30</w:t>
            </w:r>
          </w:p>
          <w:p w14:paraId="7601048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0,30</w:t>
            </w:r>
          </w:p>
        </w:tc>
        <w:tc>
          <w:tcPr>
            <w:tcW w:w="1255" w:type="dxa"/>
          </w:tcPr>
          <w:p w14:paraId="20178AF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423B943A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02B25522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64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58</w:t>
            </w:r>
          </w:p>
          <w:p w14:paraId="0E78A796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8.68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58</w:t>
            </w:r>
          </w:p>
        </w:tc>
      </w:tr>
      <w:tr w:rsidR="005714FB" w:rsidRPr="00DE657A" w14:paraId="7184BA74" w14:textId="77777777" w:rsidTr="00C26215">
        <w:tc>
          <w:tcPr>
            <w:tcW w:w="1271" w:type="dxa"/>
          </w:tcPr>
          <w:p w14:paraId="3917E5FC" w14:textId="433A2C43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</w:p>
        </w:tc>
        <w:tc>
          <w:tcPr>
            <w:tcW w:w="2126" w:type="dxa"/>
          </w:tcPr>
          <w:p w14:paraId="64DEC5D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158CC6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9,9</w:t>
            </w:r>
          </w:p>
        </w:tc>
        <w:tc>
          <w:tcPr>
            <w:tcW w:w="1255" w:type="dxa"/>
          </w:tcPr>
          <w:p w14:paraId="56A5881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81</w:t>
            </w:r>
          </w:p>
        </w:tc>
        <w:tc>
          <w:tcPr>
            <w:tcW w:w="2064" w:type="dxa"/>
          </w:tcPr>
          <w:p w14:paraId="2761E46C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02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6</w:t>
            </w:r>
          </w:p>
        </w:tc>
      </w:tr>
      <w:tr w:rsidR="005714FB" w:rsidRPr="00DE657A" w14:paraId="14D85335" w14:textId="77777777" w:rsidTr="00C26215">
        <w:tc>
          <w:tcPr>
            <w:tcW w:w="1271" w:type="dxa"/>
          </w:tcPr>
          <w:p w14:paraId="0BF1EF54" w14:textId="658ACBB8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2126" w:type="dxa"/>
          </w:tcPr>
          <w:p w14:paraId="5B770E4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16CA74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4,40</w:t>
            </w:r>
          </w:p>
        </w:tc>
        <w:tc>
          <w:tcPr>
            <w:tcW w:w="1255" w:type="dxa"/>
          </w:tcPr>
          <w:p w14:paraId="405AC3B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7513D4D1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16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2</w:t>
            </w:r>
          </w:p>
        </w:tc>
      </w:tr>
      <w:tr w:rsidR="005714FB" w:rsidRPr="00DE657A" w14:paraId="45E9FB72" w14:textId="77777777" w:rsidTr="00C26215">
        <w:tc>
          <w:tcPr>
            <w:tcW w:w="1271" w:type="dxa"/>
          </w:tcPr>
          <w:p w14:paraId="49FCE6B4" w14:textId="23CFDB0B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W</w:t>
            </w:r>
          </w:p>
        </w:tc>
        <w:tc>
          <w:tcPr>
            <w:tcW w:w="2126" w:type="dxa"/>
          </w:tcPr>
          <w:p w14:paraId="062B680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3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  <w:bookmarkEnd w:id="3"/>
          </w:p>
        </w:tc>
        <w:tc>
          <w:tcPr>
            <w:tcW w:w="1580" w:type="dxa"/>
          </w:tcPr>
          <w:p w14:paraId="4A437A56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4,40</w:t>
            </w:r>
          </w:p>
        </w:tc>
        <w:tc>
          <w:tcPr>
            <w:tcW w:w="1255" w:type="dxa"/>
          </w:tcPr>
          <w:p w14:paraId="19B9174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421</w:t>
            </w:r>
          </w:p>
        </w:tc>
        <w:tc>
          <w:tcPr>
            <w:tcW w:w="2064" w:type="dxa"/>
          </w:tcPr>
          <w:p w14:paraId="6CBDBC34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065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2</w:t>
            </w:r>
          </w:p>
        </w:tc>
      </w:tr>
      <w:tr w:rsidR="005714FB" w:rsidRPr="00DE657A" w14:paraId="79CE5668" w14:textId="77777777" w:rsidTr="00C26215">
        <w:tc>
          <w:tcPr>
            <w:tcW w:w="1271" w:type="dxa"/>
          </w:tcPr>
          <w:p w14:paraId="3C601543" w14:textId="0CE82808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111EF" w:rsidRPr="00DE657A">
              <w:rPr>
                <w:rFonts w:ascii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126" w:type="dxa"/>
          </w:tcPr>
          <w:p w14:paraId="4D1C84CE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A1FA807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4,40</w:t>
            </w:r>
          </w:p>
        </w:tc>
        <w:tc>
          <w:tcPr>
            <w:tcW w:w="1255" w:type="dxa"/>
          </w:tcPr>
          <w:p w14:paraId="0B7E028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2486</w:t>
            </w:r>
          </w:p>
        </w:tc>
        <w:tc>
          <w:tcPr>
            <w:tcW w:w="2064" w:type="dxa"/>
          </w:tcPr>
          <w:p w14:paraId="7C34347B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16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2</w:t>
            </w:r>
          </w:p>
        </w:tc>
      </w:tr>
      <w:tr w:rsidR="005714FB" w:rsidRPr="00DE657A" w14:paraId="5BC9850E" w14:textId="77777777" w:rsidTr="00C26215">
        <w:tc>
          <w:tcPr>
            <w:tcW w:w="1271" w:type="dxa"/>
          </w:tcPr>
          <w:p w14:paraId="7BD5BA3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A</w:t>
            </w:r>
          </w:p>
        </w:tc>
        <w:tc>
          <w:tcPr>
            <w:tcW w:w="2126" w:type="dxa"/>
          </w:tcPr>
          <w:p w14:paraId="515568C8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4A19F4A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</w:t>
            </w:r>
          </w:p>
        </w:tc>
        <w:tc>
          <w:tcPr>
            <w:tcW w:w="1255" w:type="dxa"/>
          </w:tcPr>
          <w:p w14:paraId="5768C388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9</w:t>
            </w:r>
          </w:p>
        </w:tc>
        <w:tc>
          <w:tcPr>
            <w:tcW w:w="2064" w:type="dxa"/>
          </w:tcPr>
          <w:p w14:paraId="69221697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65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0</w:t>
            </w:r>
          </w:p>
        </w:tc>
      </w:tr>
      <w:tr w:rsidR="005714FB" w:rsidRPr="00DE657A" w14:paraId="356A4B1D" w14:textId="77777777" w:rsidTr="00C26215">
        <w:tc>
          <w:tcPr>
            <w:tcW w:w="1271" w:type="dxa"/>
          </w:tcPr>
          <w:p w14:paraId="5D0260FF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B</w:t>
            </w:r>
          </w:p>
        </w:tc>
        <w:tc>
          <w:tcPr>
            <w:tcW w:w="2126" w:type="dxa"/>
          </w:tcPr>
          <w:p w14:paraId="3F4FFA97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4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  <w:bookmarkEnd w:id="4"/>
          </w:p>
        </w:tc>
        <w:tc>
          <w:tcPr>
            <w:tcW w:w="1580" w:type="dxa"/>
          </w:tcPr>
          <w:p w14:paraId="7A4D5888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</w:t>
            </w:r>
          </w:p>
        </w:tc>
        <w:tc>
          <w:tcPr>
            <w:tcW w:w="1255" w:type="dxa"/>
          </w:tcPr>
          <w:p w14:paraId="044A45E8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1</w:t>
            </w:r>
          </w:p>
        </w:tc>
        <w:tc>
          <w:tcPr>
            <w:tcW w:w="2064" w:type="dxa"/>
          </w:tcPr>
          <w:p w14:paraId="3068895C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6.108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0</w:t>
            </w:r>
          </w:p>
        </w:tc>
      </w:tr>
      <w:tr w:rsidR="005714FB" w:rsidRPr="00DE657A" w14:paraId="6034AAC7" w14:textId="77777777" w:rsidTr="00C26215">
        <w:tc>
          <w:tcPr>
            <w:tcW w:w="1271" w:type="dxa"/>
          </w:tcPr>
          <w:p w14:paraId="49D07652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D</w:t>
            </w:r>
          </w:p>
        </w:tc>
        <w:tc>
          <w:tcPr>
            <w:tcW w:w="2126" w:type="dxa"/>
          </w:tcPr>
          <w:p w14:paraId="5D57F90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2F8BE0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</w:tc>
        <w:tc>
          <w:tcPr>
            <w:tcW w:w="1255" w:type="dxa"/>
          </w:tcPr>
          <w:p w14:paraId="6B9F1FDB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2</w:t>
            </w:r>
          </w:p>
        </w:tc>
        <w:tc>
          <w:tcPr>
            <w:tcW w:w="2064" w:type="dxa"/>
          </w:tcPr>
          <w:p w14:paraId="5296046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3.7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0E8C060D" w14:textId="77777777" w:rsidTr="00C26215">
        <w:tc>
          <w:tcPr>
            <w:tcW w:w="1271" w:type="dxa"/>
          </w:tcPr>
          <w:p w14:paraId="5F8884AF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E</w:t>
            </w:r>
          </w:p>
        </w:tc>
        <w:tc>
          <w:tcPr>
            <w:tcW w:w="2126" w:type="dxa"/>
          </w:tcPr>
          <w:p w14:paraId="1357191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F6AA0A9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</w:p>
        </w:tc>
        <w:tc>
          <w:tcPr>
            <w:tcW w:w="1255" w:type="dxa"/>
          </w:tcPr>
          <w:p w14:paraId="08A23F4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53632086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1CE38D53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35.58</w:t>
            </w:r>
          </w:p>
          <w:p w14:paraId="60B1580E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14FB" w:rsidRPr="00DE657A" w14:paraId="7A597943" w14:textId="77777777" w:rsidTr="00C26215">
        <w:tc>
          <w:tcPr>
            <w:tcW w:w="1271" w:type="dxa"/>
          </w:tcPr>
          <w:p w14:paraId="2CD0E8F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F</w:t>
            </w:r>
          </w:p>
        </w:tc>
        <w:tc>
          <w:tcPr>
            <w:tcW w:w="2126" w:type="dxa"/>
          </w:tcPr>
          <w:p w14:paraId="6585B66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,</w:t>
            </w:r>
          </w:p>
          <w:p w14:paraId="55B263A1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37A500C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  <w:p w14:paraId="501B1A8C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</w:t>
            </w:r>
          </w:p>
        </w:tc>
        <w:tc>
          <w:tcPr>
            <w:tcW w:w="1255" w:type="dxa"/>
          </w:tcPr>
          <w:p w14:paraId="3AD6414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334</w:t>
            </w:r>
          </w:p>
          <w:p w14:paraId="48941C03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5</w:t>
            </w:r>
          </w:p>
        </w:tc>
        <w:tc>
          <w:tcPr>
            <w:tcW w:w="2064" w:type="dxa"/>
          </w:tcPr>
          <w:p w14:paraId="75036E49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186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  <w:p w14:paraId="1FAAE680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0.3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4</w:t>
            </w:r>
          </w:p>
        </w:tc>
      </w:tr>
      <w:tr w:rsidR="005714FB" w:rsidRPr="00DE657A" w14:paraId="4DDACFC3" w14:textId="77777777" w:rsidTr="00C26215">
        <w:tc>
          <w:tcPr>
            <w:tcW w:w="1271" w:type="dxa"/>
          </w:tcPr>
          <w:p w14:paraId="558E0B74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G</w:t>
            </w:r>
          </w:p>
        </w:tc>
        <w:tc>
          <w:tcPr>
            <w:tcW w:w="2126" w:type="dxa"/>
          </w:tcPr>
          <w:p w14:paraId="455A54C1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3572545E" w14:textId="77777777" w:rsidR="005714FB" w:rsidRPr="00DE657A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,6,5</w:t>
            </w:r>
          </w:p>
        </w:tc>
        <w:tc>
          <w:tcPr>
            <w:tcW w:w="1255" w:type="dxa"/>
          </w:tcPr>
          <w:p w14:paraId="7E1B7555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7E714040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59BAD98D" w14:textId="77777777" w:rsidR="005714FB" w:rsidRPr="00DE657A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19) = 24.70</w:t>
            </w:r>
          </w:p>
          <w:p w14:paraId="7038CB43" w14:textId="77777777" w:rsidR="005714FB" w:rsidRPr="00DE657A" w:rsidRDefault="005714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614767B9" w14:textId="77777777" w:rsidTr="00C26215">
        <w:tc>
          <w:tcPr>
            <w:tcW w:w="1271" w:type="dxa"/>
          </w:tcPr>
          <w:p w14:paraId="5E61409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I</w:t>
            </w:r>
          </w:p>
        </w:tc>
        <w:tc>
          <w:tcPr>
            <w:tcW w:w="2126" w:type="dxa"/>
          </w:tcPr>
          <w:p w14:paraId="53F77EA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58C397ED" w14:textId="29772012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255" w:type="dxa"/>
          </w:tcPr>
          <w:p w14:paraId="6ACDFEA9" w14:textId="1C8F5AFF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15D32BE3" w14:textId="730F78E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55.47</w:t>
            </w:r>
          </w:p>
        </w:tc>
      </w:tr>
      <w:tr w:rsidR="00F523C9" w:rsidRPr="00DE657A" w14:paraId="63E5905B" w14:textId="77777777" w:rsidTr="00C26215">
        <w:tc>
          <w:tcPr>
            <w:tcW w:w="1271" w:type="dxa"/>
          </w:tcPr>
          <w:p w14:paraId="0B63104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J</w:t>
            </w:r>
          </w:p>
        </w:tc>
        <w:tc>
          <w:tcPr>
            <w:tcW w:w="2126" w:type="dxa"/>
          </w:tcPr>
          <w:p w14:paraId="7273649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16E7CF6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</w:p>
          <w:p w14:paraId="4FE763BA" w14:textId="4C5133BE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50F45BC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7</w:t>
            </w:r>
          </w:p>
          <w:p w14:paraId="7288F92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A6E87A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17.57</w:t>
            </w:r>
          </w:p>
          <w:p w14:paraId="17DBBCC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5E4343D0" w14:textId="77777777" w:rsidTr="00C26215">
        <w:tc>
          <w:tcPr>
            <w:tcW w:w="1271" w:type="dxa"/>
          </w:tcPr>
          <w:p w14:paraId="78DFD52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K</w:t>
            </w:r>
          </w:p>
        </w:tc>
        <w:tc>
          <w:tcPr>
            <w:tcW w:w="2126" w:type="dxa"/>
          </w:tcPr>
          <w:p w14:paraId="3E00970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37ADBB6F" w14:textId="7226634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</w:p>
        </w:tc>
        <w:tc>
          <w:tcPr>
            <w:tcW w:w="1255" w:type="dxa"/>
          </w:tcPr>
          <w:p w14:paraId="1EFC626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5357AB0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54A4DA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40.25</w:t>
            </w:r>
          </w:p>
          <w:p w14:paraId="6E917BB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67BC0FDC" w14:textId="77777777" w:rsidTr="00C26215">
        <w:tc>
          <w:tcPr>
            <w:tcW w:w="1271" w:type="dxa"/>
          </w:tcPr>
          <w:p w14:paraId="558D6EF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P</w:t>
            </w:r>
          </w:p>
        </w:tc>
        <w:tc>
          <w:tcPr>
            <w:tcW w:w="2126" w:type="dxa"/>
          </w:tcPr>
          <w:p w14:paraId="2DE78D0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2719B9A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5,15,15,15</w:t>
            </w:r>
          </w:p>
        </w:tc>
        <w:tc>
          <w:tcPr>
            <w:tcW w:w="1255" w:type="dxa"/>
          </w:tcPr>
          <w:p w14:paraId="20F333E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2D1AD34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3351E49C" w14:textId="0974F54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3, 56) = 56.43</w:t>
            </w:r>
          </w:p>
        </w:tc>
      </w:tr>
      <w:tr w:rsidR="00F523C9" w:rsidRPr="00DE657A" w14:paraId="76A1952B" w14:textId="77777777" w:rsidTr="00343CF4">
        <w:trPr>
          <w:trHeight w:val="1010"/>
        </w:trPr>
        <w:tc>
          <w:tcPr>
            <w:tcW w:w="1271" w:type="dxa"/>
          </w:tcPr>
          <w:p w14:paraId="34B946E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Q</w:t>
            </w:r>
          </w:p>
        </w:tc>
        <w:tc>
          <w:tcPr>
            <w:tcW w:w="2126" w:type="dxa"/>
          </w:tcPr>
          <w:p w14:paraId="42E31AC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1D867FD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5,15,15,15</w:t>
            </w:r>
          </w:p>
        </w:tc>
        <w:tc>
          <w:tcPr>
            <w:tcW w:w="1255" w:type="dxa"/>
          </w:tcPr>
          <w:p w14:paraId="4BE2014A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38584C9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871F3C4" w14:textId="1EA7ADA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3, 56) = 69.37</w:t>
            </w:r>
          </w:p>
        </w:tc>
      </w:tr>
      <w:tr w:rsidR="00F523C9" w:rsidRPr="00DE657A" w14:paraId="34C10FA9" w14:textId="77777777" w:rsidTr="00C26215">
        <w:tc>
          <w:tcPr>
            <w:tcW w:w="1271" w:type="dxa"/>
          </w:tcPr>
          <w:p w14:paraId="2FE4933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R</w:t>
            </w:r>
          </w:p>
        </w:tc>
        <w:tc>
          <w:tcPr>
            <w:tcW w:w="2126" w:type="dxa"/>
          </w:tcPr>
          <w:p w14:paraId="6EEFD9A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27EAD0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50BF82E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636</w:t>
            </w:r>
          </w:p>
        </w:tc>
        <w:tc>
          <w:tcPr>
            <w:tcW w:w="2064" w:type="dxa"/>
          </w:tcPr>
          <w:p w14:paraId="5E0D068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2.754</w:t>
            </w:r>
          </w:p>
        </w:tc>
      </w:tr>
      <w:tr w:rsidR="00F523C9" w:rsidRPr="00DE657A" w14:paraId="637B453D" w14:textId="77777777" w:rsidTr="00C26215">
        <w:trPr>
          <w:trHeight w:val="132"/>
        </w:trPr>
        <w:tc>
          <w:tcPr>
            <w:tcW w:w="1271" w:type="dxa"/>
          </w:tcPr>
          <w:p w14:paraId="6D82A85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S</w:t>
            </w:r>
          </w:p>
        </w:tc>
        <w:tc>
          <w:tcPr>
            <w:tcW w:w="2126" w:type="dxa"/>
          </w:tcPr>
          <w:p w14:paraId="4880618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029545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4C94D26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0458F35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11.49</w:t>
            </w:r>
          </w:p>
        </w:tc>
      </w:tr>
      <w:tr w:rsidR="00F523C9" w:rsidRPr="00DE657A" w14:paraId="09EF4BEF" w14:textId="77777777" w:rsidTr="00C26215">
        <w:tc>
          <w:tcPr>
            <w:tcW w:w="1271" w:type="dxa"/>
          </w:tcPr>
          <w:p w14:paraId="0B1C14B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T</w:t>
            </w:r>
          </w:p>
        </w:tc>
        <w:tc>
          <w:tcPr>
            <w:tcW w:w="2126" w:type="dxa"/>
          </w:tcPr>
          <w:p w14:paraId="4F52BAD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33D6C391" w14:textId="62699D1E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</w:p>
          <w:p w14:paraId="51195602" w14:textId="4B572C9A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255" w:type="dxa"/>
          </w:tcPr>
          <w:p w14:paraId="7DE9802A" w14:textId="77777777" w:rsidR="00FB7AB7" w:rsidRPr="00DE657A" w:rsidRDefault="00FB7AB7" w:rsidP="00FB7AB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3</w:t>
            </w:r>
          </w:p>
          <w:p w14:paraId="166F3630" w14:textId="77777777" w:rsidR="00FB7AB7" w:rsidRPr="00DE657A" w:rsidRDefault="00FB7AB7" w:rsidP="00FB7AB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18</w:t>
            </w:r>
          </w:p>
          <w:p w14:paraId="71B5B4E4" w14:textId="6592826A" w:rsidR="00F523C9" w:rsidRPr="00DE657A" w:rsidRDefault="00F523C9" w:rsidP="00FB7AB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087B5B74" w14:textId="77777777" w:rsidR="00FB7AB7" w:rsidRPr="00DE657A" w:rsidRDefault="00FB7AB7" w:rsidP="00FB7AB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23.01</w:t>
            </w:r>
          </w:p>
          <w:p w14:paraId="55B8D716" w14:textId="77777777" w:rsidR="00FB7AB7" w:rsidRPr="00DE657A" w:rsidRDefault="00FB7AB7" w:rsidP="00FB7AB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8) = 13.33</w:t>
            </w:r>
          </w:p>
          <w:p w14:paraId="3485BEA3" w14:textId="31AA191F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25005301" w14:textId="77777777" w:rsidTr="00C26215">
        <w:tc>
          <w:tcPr>
            <w:tcW w:w="1271" w:type="dxa"/>
          </w:tcPr>
          <w:p w14:paraId="3C40C5B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</w:p>
        </w:tc>
        <w:tc>
          <w:tcPr>
            <w:tcW w:w="2126" w:type="dxa"/>
          </w:tcPr>
          <w:p w14:paraId="1BED2E82" w14:textId="7BAED393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751DF9D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,4</w:t>
            </w:r>
          </w:p>
        </w:tc>
        <w:tc>
          <w:tcPr>
            <w:tcW w:w="1255" w:type="dxa"/>
          </w:tcPr>
          <w:p w14:paraId="1A063A98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7C02A75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0CDBAC4D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15) = 13.73</w:t>
            </w:r>
          </w:p>
          <w:p w14:paraId="626DAFD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3E4FFB42" w14:textId="77777777" w:rsidTr="00C26215">
        <w:tc>
          <w:tcPr>
            <w:tcW w:w="1271" w:type="dxa"/>
          </w:tcPr>
          <w:p w14:paraId="187D1D2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C</w:t>
            </w:r>
          </w:p>
        </w:tc>
        <w:tc>
          <w:tcPr>
            <w:tcW w:w="2126" w:type="dxa"/>
          </w:tcPr>
          <w:p w14:paraId="12D498E5" w14:textId="7CF7B3C5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7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  <w:bookmarkEnd w:id="5"/>
          </w:p>
        </w:tc>
        <w:tc>
          <w:tcPr>
            <w:tcW w:w="1580" w:type="dxa"/>
          </w:tcPr>
          <w:p w14:paraId="00FA4B5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</w:t>
            </w:r>
          </w:p>
        </w:tc>
        <w:tc>
          <w:tcPr>
            <w:tcW w:w="1255" w:type="dxa"/>
          </w:tcPr>
          <w:p w14:paraId="1D29A473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619680B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5D4762F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10) = 19.94</w:t>
            </w:r>
          </w:p>
          <w:p w14:paraId="22C6C3B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60E63A29" w14:textId="77777777" w:rsidTr="00C26215">
        <w:tc>
          <w:tcPr>
            <w:tcW w:w="1271" w:type="dxa"/>
          </w:tcPr>
          <w:p w14:paraId="1D66E56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E</w:t>
            </w:r>
          </w:p>
        </w:tc>
        <w:tc>
          <w:tcPr>
            <w:tcW w:w="2126" w:type="dxa"/>
          </w:tcPr>
          <w:p w14:paraId="0F7B4C67" w14:textId="3731255B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82ED6CD" w14:textId="24C729D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,3</w:t>
            </w:r>
          </w:p>
        </w:tc>
        <w:tc>
          <w:tcPr>
            <w:tcW w:w="1255" w:type="dxa"/>
          </w:tcPr>
          <w:p w14:paraId="07F31F9D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151072C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6D8A95E" w14:textId="727B862A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10) = 21.77</w:t>
            </w:r>
          </w:p>
        </w:tc>
      </w:tr>
      <w:tr w:rsidR="00F523C9" w:rsidRPr="00DE657A" w14:paraId="10ECA145" w14:textId="77777777" w:rsidTr="00C26215">
        <w:tc>
          <w:tcPr>
            <w:tcW w:w="1271" w:type="dxa"/>
          </w:tcPr>
          <w:p w14:paraId="7B522DE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F</w:t>
            </w:r>
          </w:p>
        </w:tc>
        <w:tc>
          <w:tcPr>
            <w:tcW w:w="2126" w:type="dxa"/>
          </w:tcPr>
          <w:p w14:paraId="1AB6FBAA" w14:textId="7372DCE3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78E16406" w14:textId="4FA17D13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,3,3</w:t>
            </w:r>
          </w:p>
        </w:tc>
        <w:tc>
          <w:tcPr>
            <w:tcW w:w="1255" w:type="dxa"/>
          </w:tcPr>
          <w:p w14:paraId="79C72E0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693D48C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4FD3F1B6" w14:textId="7A84C5D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10) = 16.99</w:t>
            </w:r>
          </w:p>
        </w:tc>
      </w:tr>
      <w:tr w:rsidR="00F523C9" w:rsidRPr="00DE657A" w14:paraId="386619EB" w14:textId="77777777" w:rsidTr="00C26215">
        <w:tc>
          <w:tcPr>
            <w:tcW w:w="1271" w:type="dxa"/>
          </w:tcPr>
          <w:p w14:paraId="60F398D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G</w:t>
            </w:r>
          </w:p>
        </w:tc>
        <w:tc>
          <w:tcPr>
            <w:tcW w:w="2126" w:type="dxa"/>
          </w:tcPr>
          <w:p w14:paraId="7C3BB34A" w14:textId="1890DF96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195A24C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8,7,7,7</w:t>
            </w:r>
          </w:p>
        </w:tc>
        <w:tc>
          <w:tcPr>
            <w:tcW w:w="1255" w:type="dxa"/>
          </w:tcPr>
          <w:p w14:paraId="3240D828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774</w:t>
            </w:r>
          </w:p>
          <w:p w14:paraId="7CB13A6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361AE41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34) = 0.2977</w:t>
            </w:r>
          </w:p>
          <w:p w14:paraId="40AC989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2F5F170F" w14:textId="77777777" w:rsidTr="00C26215">
        <w:tc>
          <w:tcPr>
            <w:tcW w:w="1271" w:type="dxa"/>
          </w:tcPr>
          <w:p w14:paraId="3FFD100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H</w:t>
            </w:r>
          </w:p>
        </w:tc>
        <w:tc>
          <w:tcPr>
            <w:tcW w:w="2126" w:type="dxa"/>
          </w:tcPr>
          <w:p w14:paraId="6A5CDD91" w14:textId="08DE3F5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7ACFBA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8,7,7,7</w:t>
            </w:r>
          </w:p>
        </w:tc>
        <w:tc>
          <w:tcPr>
            <w:tcW w:w="1255" w:type="dxa"/>
          </w:tcPr>
          <w:p w14:paraId="123E6EA4" w14:textId="1F3A6023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FD3248" w:rsidRPr="00DE657A">
              <w:rPr>
                <w:rFonts w:ascii="Times New Roman" w:hAnsi="Times New Roman" w:cs="Times New Roman"/>
                <w:sz w:val="21"/>
                <w:szCs w:val="21"/>
              </w:rPr>
              <w:t>= 0.0002</w:t>
            </w:r>
          </w:p>
          <w:p w14:paraId="0027359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4914DC87" w14:textId="77777777" w:rsidR="00FD3248" w:rsidRPr="00DE657A" w:rsidRDefault="00FD3248" w:rsidP="00FD32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34) = 7.304</w:t>
            </w:r>
          </w:p>
          <w:p w14:paraId="2CA775C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50C2F86D" w14:textId="77777777" w:rsidTr="00C26215">
        <w:tc>
          <w:tcPr>
            <w:tcW w:w="1271" w:type="dxa"/>
          </w:tcPr>
          <w:p w14:paraId="6E046F4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I</w:t>
            </w:r>
          </w:p>
        </w:tc>
        <w:tc>
          <w:tcPr>
            <w:tcW w:w="2126" w:type="dxa"/>
          </w:tcPr>
          <w:p w14:paraId="3B2D7538" w14:textId="513152EF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59F6C66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8,7,6,7</w:t>
            </w:r>
          </w:p>
        </w:tc>
        <w:tc>
          <w:tcPr>
            <w:tcW w:w="1255" w:type="dxa"/>
          </w:tcPr>
          <w:p w14:paraId="6B25335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43</w:t>
            </w:r>
          </w:p>
          <w:p w14:paraId="0D2F114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1B6C30F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33) = 4.656</w:t>
            </w:r>
          </w:p>
          <w:p w14:paraId="3B65F05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5E1A6548" w14:textId="77777777" w:rsidTr="00C26215">
        <w:tc>
          <w:tcPr>
            <w:tcW w:w="1271" w:type="dxa"/>
          </w:tcPr>
          <w:p w14:paraId="62C142D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J</w:t>
            </w:r>
          </w:p>
        </w:tc>
        <w:tc>
          <w:tcPr>
            <w:tcW w:w="2126" w:type="dxa"/>
          </w:tcPr>
          <w:p w14:paraId="2B2F0D40" w14:textId="6C47829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471C187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8,7,6,7</w:t>
            </w:r>
          </w:p>
        </w:tc>
        <w:tc>
          <w:tcPr>
            <w:tcW w:w="1255" w:type="dxa"/>
          </w:tcPr>
          <w:p w14:paraId="1BE4046C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13</w:t>
            </w:r>
          </w:p>
          <w:p w14:paraId="158A5FA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78836665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33) = 5.737</w:t>
            </w:r>
          </w:p>
          <w:p w14:paraId="63FC38C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38545A9D" w14:textId="77777777" w:rsidTr="00C26215">
        <w:tc>
          <w:tcPr>
            <w:tcW w:w="1271" w:type="dxa"/>
          </w:tcPr>
          <w:p w14:paraId="35AC703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L</w:t>
            </w:r>
          </w:p>
        </w:tc>
        <w:tc>
          <w:tcPr>
            <w:tcW w:w="2126" w:type="dxa"/>
          </w:tcPr>
          <w:p w14:paraId="3358FD5D" w14:textId="0E6A1761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77FCB265" w14:textId="2FAD1F7D" w:rsidR="00F523C9" w:rsidRPr="00DE657A" w:rsidRDefault="00B4133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</w:t>
            </w:r>
          </w:p>
        </w:tc>
        <w:tc>
          <w:tcPr>
            <w:tcW w:w="1255" w:type="dxa"/>
          </w:tcPr>
          <w:p w14:paraId="3454D630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35A9AEE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81338AF" w14:textId="77777777" w:rsidR="00B41338" w:rsidRPr="00DE657A" w:rsidRDefault="00B41338" w:rsidP="00B4133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6) = 111.2</w:t>
            </w:r>
          </w:p>
          <w:p w14:paraId="3FE4671B" w14:textId="0B7DB4C0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4D9B9D13" w14:textId="77777777" w:rsidTr="00C26215">
        <w:tc>
          <w:tcPr>
            <w:tcW w:w="1271" w:type="dxa"/>
          </w:tcPr>
          <w:p w14:paraId="172510C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P</w:t>
            </w:r>
          </w:p>
        </w:tc>
        <w:tc>
          <w:tcPr>
            <w:tcW w:w="2126" w:type="dxa"/>
          </w:tcPr>
          <w:p w14:paraId="040170AC" w14:textId="170F980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464C29C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5,25,25</w:t>
            </w:r>
          </w:p>
        </w:tc>
        <w:tc>
          <w:tcPr>
            <w:tcW w:w="1255" w:type="dxa"/>
          </w:tcPr>
          <w:p w14:paraId="72ECD44B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0299493F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72) = 44.76</w:t>
            </w:r>
          </w:p>
        </w:tc>
      </w:tr>
      <w:tr w:rsidR="00F523C9" w:rsidRPr="00DE657A" w14:paraId="368AF890" w14:textId="77777777" w:rsidTr="00C26215">
        <w:tc>
          <w:tcPr>
            <w:tcW w:w="1271" w:type="dxa"/>
          </w:tcPr>
          <w:p w14:paraId="65E5BBA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Q</w:t>
            </w:r>
          </w:p>
        </w:tc>
        <w:tc>
          <w:tcPr>
            <w:tcW w:w="2126" w:type="dxa"/>
          </w:tcPr>
          <w:p w14:paraId="395D70D4" w14:textId="4C4798A2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50BE497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5,25,25</w:t>
            </w:r>
          </w:p>
        </w:tc>
        <w:tc>
          <w:tcPr>
            <w:tcW w:w="1255" w:type="dxa"/>
          </w:tcPr>
          <w:p w14:paraId="2F15028B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540F5DB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C8A4F47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72) = 43.23</w:t>
            </w:r>
          </w:p>
          <w:p w14:paraId="111039E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39303487" w14:textId="77777777" w:rsidTr="00C26215">
        <w:tc>
          <w:tcPr>
            <w:tcW w:w="1271" w:type="dxa"/>
          </w:tcPr>
          <w:p w14:paraId="0C6E806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B</w:t>
            </w:r>
          </w:p>
        </w:tc>
        <w:tc>
          <w:tcPr>
            <w:tcW w:w="2126" w:type="dxa"/>
          </w:tcPr>
          <w:p w14:paraId="064001C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6091D2EA" w14:textId="07FF7DB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3,3,3</w:t>
            </w:r>
          </w:p>
        </w:tc>
        <w:tc>
          <w:tcPr>
            <w:tcW w:w="1255" w:type="dxa"/>
          </w:tcPr>
          <w:p w14:paraId="555532BF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2</w:t>
            </w:r>
          </w:p>
          <w:p w14:paraId="4088BE2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58F2AB50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6) = 52.20</w:t>
            </w:r>
          </w:p>
          <w:p w14:paraId="70A3062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7B84F871" w14:textId="77777777" w:rsidTr="00C26215">
        <w:tc>
          <w:tcPr>
            <w:tcW w:w="1271" w:type="dxa"/>
          </w:tcPr>
          <w:p w14:paraId="095BEC9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D</w:t>
            </w:r>
          </w:p>
        </w:tc>
        <w:tc>
          <w:tcPr>
            <w:tcW w:w="2126" w:type="dxa"/>
          </w:tcPr>
          <w:p w14:paraId="26905CFC" w14:textId="71B76E1E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B4BFA4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,4</w:t>
            </w:r>
          </w:p>
        </w:tc>
        <w:tc>
          <w:tcPr>
            <w:tcW w:w="1255" w:type="dxa"/>
          </w:tcPr>
          <w:p w14:paraId="7CCC46C2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43C374B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3C6079A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112.2</w:t>
            </w:r>
          </w:p>
          <w:p w14:paraId="5C27BCD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1F1675D7" w14:textId="77777777" w:rsidTr="00C26215">
        <w:tc>
          <w:tcPr>
            <w:tcW w:w="1271" w:type="dxa"/>
          </w:tcPr>
          <w:p w14:paraId="373C13E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G</w:t>
            </w:r>
          </w:p>
        </w:tc>
        <w:tc>
          <w:tcPr>
            <w:tcW w:w="2126" w:type="dxa"/>
          </w:tcPr>
          <w:p w14:paraId="16D4E46F" w14:textId="25086AFD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04C236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5,15,15</w:t>
            </w:r>
          </w:p>
        </w:tc>
        <w:tc>
          <w:tcPr>
            <w:tcW w:w="1255" w:type="dxa"/>
          </w:tcPr>
          <w:p w14:paraId="03F81A2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600F8F2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A33C4ED" w14:textId="3E41066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2, 42) = 28.17</w:t>
            </w:r>
          </w:p>
        </w:tc>
      </w:tr>
      <w:tr w:rsidR="00F523C9" w:rsidRPr="00DE657A" w14:paraId="295B458C" w14:textId="77777777" w:rsidTr="00C26215">
        <w:tc>
          <w:tcPr>
            <w:tcW w:w="1271" w:type="dxa"/>
          </w:tcPr>
          <w:p w14:paraId="3BB3865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H</w:t>
            </w:r>
          </w:p>
        </w:tc>
        <w:tc>
          <w:tcPr>
            <w:tcW w:w="2126" w:type="dxa"/>
          </w:tcPr>
          <w:p w14:paraId="7136354F" w14:textId="4EFD2993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47A8194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5,15,15</w:t>
            </w:r>
          </w:p>
        </w:tc>
        <w:tc>
          <w:tcPr>
            <w:tcW w:w="1255" w:type="dxa"/>
          </w:tcPr>
          <w:p w14:paraId="16DD8857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4BC42E2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55293822" w14:textId="2711D242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2, 42) = 51.04</w:t>
            </w:r>
          </w:p>
        </w:tc>
      </w:tr>
      <w:tr w:rsidR="00F523C9" w:rsidRPr="00DE657A" w14:paraId="4A971DC6" w14:textId="77777777" w:rsidTr="00C26215">
        <w:tc>
          <w:tcPr>
            <w:tcW w:w="1271" w:type="dxa"/>
          </w:tcPr>
          <w:p w14:paraId="2D87D37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K</w:t>
            </w:r>
          </w:p>
        </w:tc>
        <w:tc>
          <w:tcPr>
            <w:tcW w:w="2126" w:type="dxa"/>
          </w:tcPr>
          <w:p w14:paraId="4EC95520" w14:textId="6130D90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1CD389F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6,16,16</w:t>
            </w:r>
          </w:p>
        </w:tc>
        <w:tc>
          <w:tcPr>
            <w:tcW w:w="1255" w:type="dxa"/>
          </w:tcPr>
          <w:p w14:paraId="7A616ED2" w14:textId="45455CDE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18</w:t>
            </w:r>
          </w:p>
          <w:p w14:paraId="06E56C2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E068132" w14:textId="118BFD8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2, 45) = 7.283</w:t>
            </w:r>
          </w:p>
        </w:tc>
      </w:tr>
      <w:tr w:rsidR="00F523C9" w:rsidRPr="00DE657A" w14:paraId="77B6ACB9" w14:textId="77777777" w:rsidTr="00C26215">
        <w:tc>
          <w:tcPr>
            <w:tcW w:w="1271" w:type="dxa"/>
          </w:tcPr>
          <w:p w14:paraId="225E212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L</w:t>
            </w:r>
          </w:p>
        </w:tc>
        <w:tc>
          <w:tcPr>
            <w:tcW w:w="2126" w:type="dxa"/>
          </w:tcPr>
          <w:p w14:paraId="1029AD8F" w14:textId="2A0389B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One-way ANOVA with Tukey's multiple </w:t>
            </w:r>
            <w:r w:rsidRPr="00DE657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mparisons test</w:t>
            </w:r>
          </w:p>
        </w:tc>
        <w:tc>
          <w:tcPr>
            <w:tcW w:w="1580" w:type="dxa"/>
          </w:tcPr>
          <w:p w14:paraId="29F3EDC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5,15,15</w:t>
            </w:r>
          </w:p>
        </w:tc>
        <w:tc>
          <w:tcPr>
            <w:tcW w:w="1255" w:type="dxa"/>
          </w:tcPr>
          <w:p w14:paraId="0DF52F21" w14:textId="4ECB6ABF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1</w:t>
            </w:r>
          </w:p>
          <w:p w14:paraId="121DBDF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6376F53" w14:textId="106D88F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eastAsia="宋体" w:hAnsi="Times New Roman" w:cs="Times New Roman"/>
                <w:sz w:val="21"/>
                <w:szCs w:val="21"/>
              </w:rPr>
              <w:t>F (2, 42) = 11.42</w:t>
            </w:r>
          </w:p>
        </w:tc>
      </w:tr>
      <w:tr w:rsidR="00F523C9" w:rsidRPr="00DE657A" w14:paraId="1EDC51B6" w14:textId="77777777" w:rsidTr="00C26215">
        <w:tc>
          <w:tcPr>
            <w:tcW w:w="1271" w:type="dxa"/>
          </w:tcPr>
          <w:p w14:paraId="360D32C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M</w:t>
            </w:r>
          </w:p>
        </w:tc>
        <w:tc>
          <w:tcPr>
            <w:tcW w:w="2126" w:type="dxa"/>
          </w:tcPr>
          <w:p w14:paraId="33623358" w14:textId="64C7CC1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5958872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,5,5</w:t>
            </w:r>
          </w:p>
        </w:tc>
        <w:tc>
          <w:tcPr>
            <w:tcW w:w="1255" w:type="dxa"/>
          </w:tcPr>
          <w:p w14:paraId="3445578E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9</w:t>
            </w:r>
          </w:p>
          <w:p w14:paraId="633CB68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B325D7D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12) = 13.37</w:t>
            </w:r>
          </w:p>
          <w:p w14:paraId="46394A1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5A2DCE3E" w14:textId="77777777" w:rsidTr="00C26215">
        <w:tc>
          <w:tcPr>
            <w:tcW w:w="1271" w:type="dxa"/>
          </w:tcPr>
          <w:p w14:paraId="0537888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O</w:t>
            </w:r>
          </w:p>
        </w:tc>
        <w:tc>
          <w:tcPr>
            <w:tcW w:w="2126" w:type="dxa"/>
          </w:tcPr>
          <w:p w14:paraId="3E7DCC4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7B13B2A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</w:t>
            </w:r>
          </w:p>
        </w:tc>
        <w:tc>
          <w:tcPr>
            <w:tcW w:w="1255" w:type="dxa"/>
          </w:tcPr>
          <w:p w14:paraId="3DBAE86C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4673530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5144D43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43.16</w:t>
            </w:r>
          </w:p>
          <w:p w14:paraId="588DFCF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35F40E51" w14:textId="77777777" w:rsidTr="00C26215">
        <w:tc>
          <w:tcPr>
            <w:tcW w:w="1271" w:type="dxa"/>
          </w:tcPr>
          <w:p w14:paraId="2A4E03CE" w14:textId="5A3FBB0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126" w:type="dxa"/>
          </w:tcPr>
          <w:p w14:paraId="0DF4C32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1EFE71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6B8240F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594</w:t>
            </w:r>
          </w:p>
        </w:tc>
        <w:tc>
          <w:tcPr>
            <w:tcW w:w="2064" w:type="dxa"/>
          </w:tcPr>
          <w:p w14:paraId="7F03201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178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47480980" w14:textId="77777777" w:rsidTr="00C26215">
        <w:tc>
          <w:tcPr>
            <w:tcW w:w="1271" w:type="dxa"/>
          </w:tcPr>
          <w:p w14:paraId="6ED61729" w14:textId="5D229D8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126" w:type="dxa"/>
          </w:tcPr>
          <w:p w14:paraId="264362A7" w14:textId="5FEE2DB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22C63B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7BFAC63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8820</w:t>
            </w:r>
          </w:p>
        </w:tc>
        <w:tc>
          <w:tcPr>
            <w:tcW w:w="2064" w:type="dxa"/>
          </w:tcPr>
          <w:p w14:paraId="5E92F82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149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4288F50C" w14:textId="77777777" w:rsidTr="00C26215">
        <w:tc>
          <w:tcPr>
            <w:tcW w:w="1271" w:type="dxa"/>
          </w:tcPr>
          <w:p w14:paraId="31A158F4" w14:textId="3ED450E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126" w:type="dxa"/>
          </w:tcPr>
          <w:p w14:paraId="15DE603C" w14:textId="4F5C42EF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0F1E9E3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24A945B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41</w:t>
            </w:r>
          </w:p>
        </w:tc>
        <w:tc>
          <w:tcPr>
            <w:tcW w:w="2064" w:type="dxa"/>
          </w:tcPr>
          <w:p w14:paraId="0CE4D9E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3.067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3A58021A" w14:textId="77777777" w:rsidTr="00C26215">
        <w:tc>
          <w:tcPr>
            <w:tcW w:w="1271" w:type="dxa"/>
          </w:tcPr>
          <w:p w14:paraId="1B2D9DAF" w14:textId="53C50834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26" w:type="dxa"/>
          </w:tcPr>
          <w:p w14:paraId="400711A0" w14:textId="21809DEC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A3BF2C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18DE8DD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8339</w:t>
            </w:r>
          </w:p>
        </w:tc>
        <w:tc>
          <w:tcPr>
            <w:tcW w:w="2064" w:type="dxa"/>
          </w:tcPr>
          <w:p w14:paraId="2CF47C7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2113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77947F6D" w14:textId="77777777" w:rsidTr="00C26215">
        <w:trPr>
          <w:trHeight w:val="77"/>
        </w:trPr>
        <w:tc>
          <w:tcPr>
            <w:tcW w:w="1271" w:type="dxa"/>
          </w:tcPr>
          <w:p w14:paraId="5D55789C" w14:textId="3964938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2126" w:type="dxa"/>
          </w:tcPr>
          <w:p w14:paraId="3300D85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4278F32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3515D034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2034</w:t>
            </w:r>
          </w:p>
        </w:tc>
        <w:tc>
          <w:tcPr>
            <w:tcW w:w="2064" w:type="dxa"/>
          </w:tcPr>
          <w:p w14:paraId="20E11FF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295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24391A0C" w14:textId="77777777" w:rsidTr="00C26215">
        <w:tc>
          <w:tcPr>
            <w:tcW w:w="1271" w:type="dxa"/>
          </w:tcPr>
          <w:p w14:paraId="16E96EFD" w14:textId="6468C58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 w:rsidR="00023758" w:rsidRPr="00DE657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126" w:type="dxa"/>
          </w:tcPr>
          <w:p w14:paraId="1453931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53E8F2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9,19</w:t>
            </w:r>
          </w:p>
        </w:tc>
        <w:tc>
          <w:tcPr>
            <w:tcW w:w="1255" w:type="dxa"/>
          </w:tcPr>
          <w:p w14:paraId="2C06B50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258</w:t>
            </w:r>
          </w:p>
        </w:tc>
        <w:tc>
          <w:tcPr>
            <w:tcW w:w="2064" w:type="dxa"/>
          </w:tcPr>
          <w:p w14:paraId="185C33BA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325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36</w:t>
            </w:r>
          </w:p>
        </w:tc>
      </w:tr>
      <w:tr w:rsidR="00F523C9" w:rsidRPr="00DE657A" w14:paraId="32CC536B" w14:textId="77777777" w:rsidTr="00C26215">
        <w:tc>
          <w:tcPr>
            <w:tcW w:w="1271" w:type="dxa"/>
          </w:tcPr>
          <w:p w14:paraId="3DA9100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2A</w:t>
            </w:r>
          </w:p>
        </w:tc>
        <w:tc>
          <w:tcPr>
            <w:tcW w:w="2126" w:type="dxa"/>
          </w:tcPr>
          <w:p w14:paraId="19D8DC4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2F881DD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</w:t>
            </w:r>
          </w:p>
        </w:tc>
        <w:tc>
          <w:tcPr>
            <w:tcW w:w="1255" w:type="dxa"/>
          </w:tcPr>
          <w:p w14:paraId="13ED667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4569</w:t>
            </w:r>
          </w:p>
        </w:tc>
        <w:tc>
          <w:tcPr>
            <w:tcW w:w="2064" w:type="dxa"/>
          </w:tcPr>
          <w:p w14:paraId="1581E21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7740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10</w:t>
            </w:r>
          </w:p>
        </w:tc>
      </w:tr>
      <w:tr w:rsidR="00F523C9" w:rsidRPr="00DE657A" w14:paraId="7F530C23" w14:textId="77777777" w:rsidTr="00C26215">
        <w:tc>
          <w:tcPr>
            <w:tcW w:w="1271" w:type="dxa"/>
          </w:tcPr>
          <w:p w14:paraId="63A9046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2B</w:t>
            </w:r>
          </w:p>
        </w:tc>
        <w:tc>
          <w:tcPr>
            <w:tcW w:w="2126" w:type="dxa"/>
          </w:tcPr>
          <w:p w14:paraId="661A45F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18FB2C8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6</w:t>
            </w:r>
          </w:p>
        </w:tc>
        <w:tc>
          <w:tcPr>
            <w:tcW w:w="1255" w:type="dxa"/>
          </w:tcPr>
          <w:p w14:paraId="76E85DC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2967</w:t>
            </w:r>
          </w:p>
        </w:tc>
        <w:tc>
          <w:tcPr>
            <w:tcW w:w="2064" w:type="dxa"/>
          </w:tcPr>
          <w:p w14:paraId="4B61BB1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116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8</w:t>
            </w:r>
          </w:p>
        </w:tc>
      </w:tr>
      <w:tr w:rsidR="00F523C9" w:rsidRPr="00DE657A" w14:paraId="7260BDDD" w14:textId="77777777" w:rsidTr="00C26215">
        <w:tc>
          <w:tcPr>
            <w:tcW w:w="1271" w:type="dxa"/>
          </w:tcPr>
          <w:p w14:paraId="3005900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5A</w:t>
            </w:r>
          </w:p>
        </w:tc>
        <w:tc>
          <w:tcPr>
            <w:tcW w:w="2126" w:type="dxa"/>
          </w:tcPr>
          <w:p w14:paraId="60742DF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41373F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5955409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1605</w:t>
            </w:r>
          </w:p>
        </w:tc>
        <w:tc>
          <w:tcPr>
            <w:tcW w:w="2064" w:type="dxa"/>
          </w:tcPr>
          <w:p w14:paraId="369AF97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446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F523C9" w:rsidRPr="00DE657A" w14:paraId="1CACE9EF" w14:textId="77777777" w:rsidTr="00C26215">
        <w:tc>
          <w:tcPr>
            <w:tcW w:w="1271" w:type="dxa"/>
          </w:tcPr>
          <w:p w14:paraId="0460C89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5B</w:t>
            </w:r>
          </w:p>
        </w:tc>
        <w:tc>
          <w:tcPr>
            <w:tcW w:w="2126" w:type="dxa"/>
          </w:tcPr>
          <w:p w14:paraId="0FFCF64C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76816B1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5DF74FD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2718</w:t>
            </w:r>
          </w:p>
        </w:tc>
        <w:tc>
          <w:tcPr>
            <w:tcW w:w="2064" w:type="dxa"/>
          </w:tcPr>
          <w:p w14:paraId="73BFB5C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1.12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F523C9" w:rsidRPr="00DE657A" w14:paraId="512A021C" w14:textId="77777777" w:rsidTr="00C26215">
        <w:tc>
          <w:tcPr>
            <w:tcW w:w="1271" w:type="dxa"/>
          </w:tcPr>
          <w:p w14:paraId="3097457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5C</w:t>
            </w:r>
          </w:p>
        </w:tc>
        <w:tc>
          <w:tcPr>
            <w:tcW w:w="2126" w:type="dxa"/>
          </w:tcPr>
          <w:p w14:paraId="3651100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5EE05A3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5FF1FE5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3944</w:t>
            </w:r>
          </w:p>
        </w:tc>
        <w:tc>
          <w:tcPr>
            <w:tcW w:w="2064" w:type="dxa"/>
          </w:tcPr>
          <w:p w14:paraId="61B7544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0.8666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F523C9" w:rsidRPr="00DE657A" w14:paraId="15CCE184" w14:textId="77777777" w:rsidTr="00C26215">
        <w:tc>
          <w:tcPr>
            <w:tcW w:w="1271" w:type="dxa"/>
          </w:tcPr>
          <w:p w14:paraId="539FDAD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5D</w:t>
            </w:r>
          </w:p>
        </w:tc>
        <w:tc>
          <w:tcPr>
            <w:tcW w:w="2126" w:type="dxa"/>
          </w:tcPr>
          <w:p w14:paraId="369B4EC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7F2B39D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2,15</w:t>
            </w:r>
          </w:p>
        </w:tc>
        <w:tc>
          <w:tcPr>
            <w:tcW w:w="1255" w:type="dxa"/>
          </w:tcPr>
          <w:p w14:paraId="38568A0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0240</w:t>
            </w:r>
          </w:p>
        </w:tc>
        <w:tc>
          <w:tcPr>
            <w:tcW w:w="2064" w:type="dxa"/>
          </w:tcPr>
          <w:p w14:paraId="6AFA0CE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2.402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5</w:t>
            </w:r>
          </w:p>
        </w:tc>
      </w:tr>
      <w:tr w:rsidR="00F523C9" w:rsidRPr="00DE657A" w14:paraId="5B1AC90C" w14:textId="77777777" w:rsidTr="00C26215">
        <w:tc>
          <w:tcPr>
            <w:tcW w:w="1271" w:type="dxa"/>
          </w:tcPr>
          <w:p w14:paraId="6FF44D6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6C</w:t>
            </w:r>
          </w:p>
        </w:tc>
        <w:tc>
          <w:tcPr>
            <w:tcW w:w="2126" w:type="dxa"/>
          </w:tcPr>
          <w:p w14:paraId="0A4A816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Two-tailed</w:t>
            </w:r>
          </w:p>
        </w:tc>
        <w:tc>
          <w:tcPr>
            <w:tcW w:w="1580" w:type="dxa"/>
          </w:tcPr>
          <w:p w14:paraId="6753E2C6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5,15</w:t>
            </w:r>
          </w:p>
        </w:tc>
        <w:tc>
          <w:tcPr>
            <w:tcW w:w="1255" w:type="dxa"/>
          </w:tcPr>
          <w:p w14:paraId="182FBE44" w14:textId="4D9D3409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 0.0004</w:t>
            </w:r>
          </w:p>
        </w:tc>
        <w:tc>
          <w:tcPr>
            <w:tcW w:w="2064" w:type="dxa"/>
          </w:tcPr>
          <w:p w14:paraId="7AA30599" w14:textId="6B272E18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t=4.044, </w:t>
            </w:r>
            <w:proofErr w:type="spellStart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=28</w:t>
            </w:r>
          </w:p>
        </w:tc>
      </w:tr>
      <w:tr w:rsidR="00F523C9" w:rsidRPr="00DE657A" w14:paraId="7CCD6202" w14:textId="77777777" w:rsidTr="00C26215">
        <w:tc>
          <w:tcPr>
            <w:tcW w:w="1271" w:type="dxa"/>
          </w:tcPr>
          <w:p w14:paraId="2D9FC4F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8A</w:t>
            </w:r>
          </w:p>
        </w:tc>
        <w:tc>
          <w:tcPr>
            <w:tcW w:w="2126" w:type="dxa"/>
          </w:tcPr>
          <w:p w14:paraId="655468B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2way ANOVA with Tukey's multiple comparisons test</w:t>
            </w:r>
          </w:p>
        </w:tc>
        <w:tc>
          <w:tcPr>
            <w:tcW w:w="1580" w:type="dxa"/>
          </w:tcPr>
          <w:p w14:paraId="7241E94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,6</w:t>
            </w:r>
          </w:p>
          <w:p w14:paraId="65A0315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,6</w:t>
            </w:r>
          </w:p>
          <w:p w14:paraId="4D91FF4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6,6,6</w:t>
            </w:r>
          </w:p>
        </w:tc>
        <w:tc>
          <w:tcPr>
            <w:tcW w:w="1255" w:type="dxa"/>
          </w:tcPr>
          <w:p w14:paraId="163D0845" w14:textId="77777777" w:rsidR="00764C41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2125</w:t>
            </w:r>
          </w:p>
          <w:p w14:paraId="3E73020D" w14:textId="77777777" w:rsidR="00764C41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1825</w:t>
            </w:r>
          </w:p>
          <w:p w14:paraId="7F6E5335" w14:textId="5D229565" w:rsidR="00F523C9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3736</w:t>
            </w:r>
          </w:p>
        </w:tc>
        <w:tc>
          <w:tcPr>
            <w:tcW w:w="2064" w:type="dxa"/>
          </w:tcPr>
          <w:p w14:paraId="42A3F881" w14:textId="59508600" w:rsidR="00764C41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4, 45) = 1.520</w:t>
            </w:r>
          </w:p>
          <w:p w14:paraId="27813E2A" w14:textId="64CA8E0D" w:rsidR="00764C41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45) = 1.767</w:t>
            </w:r>
          </w:p>
          <w:p w14:paraId="467B21D2" w14:textId="43FA30CF" w:rsidR="00F523C9" w:rsidRPr="00DE657A" w:rsidRDefault="00764C41" w:rsidP="00764C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45) = 1.006</w:t>
            </w:r>
          </w:p>
        </w:tc>
      </w:tr>
      <w:tr w:rsidR="00F523C9" w:rsidRPr="00DE657A" w14:paraId="4D4AB855" w14:textId="77777777" w:rsidTr="00C26215">
        <w:tc>
          <w:tcPr>
            <w:tcW w:w="1271" w:type="dxa"/>
          </w:tcPr>
          <w:p w14:paraId="6E35D61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9A</w:t>
            </w:r>
          </w:p>
        </w:tc>
        <w:tc>
          <w:tcPr>
            <w:tcW w:w="2126" w:type="dxa"/>
          </w:tcPr>
          <w:p w14:paraId="22624762" w14:textId="5E372B11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5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  <w:bookmarkEnd w:id="6"/>
          </w:p>
        </w:tc>
        <w:tc>
          <w:tcPr>
            <w:tcW w:w="1580" w:type="dxa"/>
          </w:tcPr>
          <w:p w14:paraId="2F59422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5,5,5,5</w:t>
            </w:r>
          </w:p>
        </w:tc>
        <w:tc>
          <w:tcPr>
            <w:tcW w:w="1255" w:type="dxa"/>
          </w:tcPr>
          <w:p w14:paraId="0E4BE44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1</w:t>
            </w:r>
          </w:p>
        </w:tc>
        <w:tc>
          <w:tcPr>
            <w:tcW w:w="2064" w:type="dxa"/>
          </w:tcPr>
          <w:p w14:paraId="1081594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16) = 13.93</w:t>
            </w:r>
          </w:p>
        </w:tc>
      </w:tr>
      <w:tr w:rsidR="00F523C9" w:rsidRPr="00DE657A" w14:paraId="47FBC3DA" w14:textId="77777777" w:rsidTr="00C26215">
        <w:tc>
          <w:tcPr>
            <w:tcW w:w="1271" w:type="dxa"/>
          </w:tcPr>
          <w:p w14:paraId="468E6FE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9B</w:t>
            </w:r>
          </w:p>
        </w:tc>
        <w:tc>
          <w:tcPr>
            <w:tcW w:w="2126" w:type="dxa"/>
          </w:tcPr>
          <w:p w14:paraId="61685872" w14:textId="057C1E32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7B15F19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13E2287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3318</w:t>
            </w:r>
          </w:p>
        </w:tc>
        <w:tc>
          <w:tcPr>
            <w:tcW w:w="2064" w:type="dxa"/>
          </w:tcPr>
          <w:p w14:paraId="663630D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1.195</w:t>
            </w:r>
          </w:p>
        </w:tc>
      </w:tr>
      <w:tr w:rsidR="00F523C9" w:rsidRPr="00DE657A" w14:paraId="77261105" w14:textId="77777777" w:rsidTr="00C26215">
        <w:tc>
          <w:tcPr>
            <w:tcW w:w="1271" w:type="dxa"/>
          </w:tcPr>
          <w:p w14:paraId="20955AB0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9C</w:t>
            </w:r>
          </w:p>
        </w:tc>
        <w:tc>
          <w:tcPr>
            <w:tcW w:w="2126" w:type="dxa"/>
          </w:tcPr>
          <w:p w14:paraId="1CC4D946" w14:textId="059F10AD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46D002E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350C6C2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250</w:t>
            </w:r>
          </w:p>
        </w:tc>
        <w:tc>
          <w:tcPr>
            <w:tcW w:w="2064" w:type="dxa"/>
          </w:tcPr>
          <w:p w14:paraId="389CEC6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3.693</w:t>
            </w:r>
          </w:p>
        </w:tc>
      </w:tr>
      <w:tr w:rsidR="00F523C9" w:rsidRPr="00DE657A" w14:paraId="0873DB50" w14:textId="77777777" w:rsidTr="00C26215">
        <w:tc>
          <w:tcPr>
            <w:tcW w:w="1271" w:type="dxa"/>
          </w:tcPr>
          <w:p w14:paraId="0A67D259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9D</w:t>
            </w:r>
          </w:p>
        </w:tc>
        <w:tc>
          <w:tcPr>
            <w:tcW w:w="2126" w:type="dxa"/>
          </w:tcPr>
          <w:p w14:paraId="4BFD589A" w14:textId="424F6C4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513CF59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3BEA9389" w14:textId="77777777" w:rsidR="004D3E4D" w:rsidRPr="00DE657A" w:rsidRDefault="004D3E4D" w:rsidP="004D3E4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1987</w:t>
            </w:r>
          </w:p>
          <w:p w14:paraId="2AA6A668" w14:textId="086A7D35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27565BC1" w14:textId="77777777" w:rsidR="004D3E4D" w:rsidRPr="00DE657A" w:rsidRDefault="004D3E4D" w:rsidP="004D3E4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1.671</w:t>
            </w:r>
          </w:p>
          <w:p w14:paraId="564AA39E" w14:textId="2E8A81E0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3758" w:rsidRPr="00DE657A" w14:paraId="5BD50BC2" w14:textId="77777777" w:rsidTr="00C26215">
        <w:tc>
          <w:tcPr>
            <w:tcW w:w="1271" w:type="dxa"/>
          </w:tcPr>
          <w:p w14:paraId="4BA129E3" w14:textId="6C2CB3A4" w:rsidR="00023758" w:rsidRPr="00DE657A" w:rsidRDefault="0002375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9E</w:t>
            </w:r>
          </w:p>
        </w:tc>
        <w:tc>
          <w:tcPr>
            <w:tcW w:w="2126" w:type="dxa"/>
          </w:tcPr>
          <w:p w14:paraId="00D0BE10" w14:textId="2DC653F6" w:rsidR="00023758" w:rsidRPr="00DE657A" w:rsidRDefault="0002375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6318220F" w14:textId="1EC0A731" w:rsidR="00023758" w:rsidRPr="00DE657A" w:rsidRDefault="0002375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7,8,7,7</w:t>
            </w:r>
          </w:p>
        </w:tc>
        <w:tc>
          <w:tcPr>
            <w:tcW w:w="1255" w:type="dxa"/>
          </w:tcPr>
          <w:p w14:paraId="54571554" w14:textId="77777777" w:rsidR="004D3E4D" w:rsidRPr="00DE657A" w:rsidRDefault="004D3E4D" w:rsidP="004D3E4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98</w:t>
            </w:r>
          </w:p>
          <w:p w14:paraId="2FDF86C6" w14:textId="77777777" w:rsidR="00023758" w:rsidRPr="00DE657A" w:rsidRDefault="0002375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BED30BD" w14:textId="77777777" w:rsidR="004D3E4D" w:rsidRPr="00DE657A" w:rsidRDefault="004D3E4D" w:rsidP="004D3E4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3, 25) = 4.697</w:t>
            </w:r>
          </w:p>
          <w:p w14:paraId="2D421965" w14:textId="77777777" w:rsidR="00023758" w:rsidRPr="00DE657A" w:rsidRDefault="00023758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06D66823" w14:textId="77777777" w:rsidTr="00C26215">
        <w:tc>
          <w:tcPr>
            <w:tcW w:w="1271" w:type="dxa"/>
          </w:tcPr>
          <w:p w14:paraId="5FB149A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0B</w:t>
            </w:r>
          </w:p>
        </w:tc>
        <w:tc>
          <w:tcPr>
            <w:tcW w:w="2126" w:type="dxa"/>
          </w:tcPr>
          <w:p w14:paraId="2F637159" w14:textId="7BF9B8CE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52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</w:t>
            </w:r>
            <w:bookmarkEnd w:id="7"/>
            <w:r w:rsidRPr="00DE657A">
              <w:rPr>
                <w:rFonts w:ascii="Times New Roman" w:hAnsi="Times New Roman" w:cs="Times New Roman"/>
                <w:sz w:val="21"/>
                <w:szCs w:val="21"/>
              </w:rPr>
              <w:t xml:space="preserve"> Tukey's multiple comparisons test</w:t>
            </w:r>
          </w:p>
        </w:tc>
        <w:tc>
          <w:tcPr>
            <w:tcW w:w="1580" w:type="dxa"/>
          </w:tcPr>
          <w:p w14:paraId="1500297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</w:t>
            </w:r>
          </w:p>
        </w:tc>
        <w:tc>
          <w:tcPr>
            <w:tcW w:w="1255" w:type="dxa"/>
          </w:tcPr>
          <w:p w14:paraId="424394AB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</w:tc>
        <w:tc>
          <w:tcPr>
            <w:tcW w:w="2064" w:type="dxa"/>
          </w:tcPr>
          <w:p w14:paraId="35AB472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59.58</w:t>
            </w:r>
          </w:p>
        </w:tc>
      </w:tr>
      <w:tr w:rsidR="00F523C9" w:rsidRPr="00DE657A" w14:paraId="656BFA7D" w14:textId="77777777" w:rsidTr="00C26215">
        <w:tc>
          <w:tcPr>
            <w:tcW w:w="1271" w:type="dxa"/>
          </w:tcPr>
          <w:p w14:paraId="6A65B19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11B</w:t>
            </w:r>
          </w:p>
        </w:tc>
        <w:tc>
          <w:tcPr>
            <w:tcW w:w="2126" w:type="dxa"/>
          </w:tcPr>
          <w:p w14:paraId="501758EB" w14:textId="3633AEF2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2ABB1F3E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10,10</w:t>
            </w:r>
          </w:p>
        </w:tc>
        <w:tc>
          <w:tcPr>
            <w:tcW w:w="1255" w:type="dxa"/>
          </w:tcPr>
          <w:p w14:paraId="67AA484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0AA3422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342CB545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27) = 50.76</w:t>
            </w:r>
          </w:p>
          <w:p w14:paraId="3232E44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26EE6F6B" w14:textId="77777777" w:rsidTr="00C26215">
        <w:tc>
          <w:tcPr>
            <w:tcW w:w="1271" w:type="dxa"/>
          </w:tcPr>
          <w:p w14:paraId="7A757BED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1D</w:t>
            </w:r>
          </w:p>
        </w:tc>
        <w:tc>
          <w:tcPr>
            <w:tcW w:w="2126" w:type="dxa"/>
          </w:tcPr>
          <w:p w14:paraId="55E70818" w14:textId="77CB5A58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1B2E778F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</w:t>
            </w:r>
          </w:p>
          <w:p w14:paraId="60AD5F92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4</w:t>
            </w:r>
          </w:p>
        </w:tc>
        <w:tc>
          <w:tcPr>
            <w:tcW w:w="1255" w:type="dxa"/>
          </w:tcPr>
          <w:p w14:paraId="76384DD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690EF6DD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7E215A51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092D40E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78.03</w:t>
            </w:r>
          </w:p>
          <w:p w14:paraId="7BDDF606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62.28</w:t>
            </w:r>
          </w:p>
          <w:p w14:paraId="0D34355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DE657A" w14:paraId="7ADC5D95" w14:textId="77777777" w:rsidTr="00C26215">
        <w:tc>
          <w:tcPr>
            <w:tcW w:w="1271" w:type="dxa"/>
          </w:tcPr>
          <w:p w14:paraId="2435338A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1F</w:t>
            </w:r>
          </w:p>
        </w:tc>
        <w:tc>
          <w:tcPr>
            <w:tcW w:w="2126" w:type="dxa"/>
          </w:tcPr>
          <w:p w14:paraId="2F1317F2" w14:textId="4F55D96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A8A6247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10,10,10</w:t>
            </w:r>
          </w:p>
        </w:tc>
        <w:tc>
          <w:tcPr>
            <w:tcW w:w="1255" w:type="dxa"/>
          </w:tcPr>
          <w:p w14:paraId="79E8FC94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&lt;0.0001</w:t>
            </w:r>
          </w:p>
          <w:p w14:paraId="7A2EC235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EDD629D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27) = 27.83</w:t>
            </w:r>
          </w:p>
          <w:p w14:paraId="3E1D0883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23C9" w:rsidRPr="00764C41" w14:paraId="6B1AA49B" w14:textId="77777777" w:rsidTr="00C26215">
        <w:tc>
          <w:tcPr>
            <w:tcW w:w="1271" w:type="dxa"/>
          </w:tcPr>
          <w:p w14:paraId="72FF0EB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S11H</w:t>
            </w:r>
          </w:p>
        </w:tc>
        <w:tc>
          <w:tcPr>
            <w:tcW w:w="2126" w:type="dxa"/>
          </w:tcPr>
          <w:p w14:paraId="0492AD03" w14:textId="2B8232F0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One-way ANOVA with Tukey's multiple comparisons test</w:t>
            </w:r>
          </w:p>
        </w:tc>
        <w:tc>
          <w:tcPr>
            <w:tcW w:w="1580" w:type="dxa"/>
          </w:tcPr>
          <w:p w14:paraId="0A03FE98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4,4,5</w:t>
            </w:r>
          </w:p>
        </w:tc>
        <w:tc>
          <w:tcPr>
            <w:tcW w:w="1255" w:type="dxa"/>
          </w:tcPr>
          <w:p w14:paraId="564AD107" w14:textId="77777777" w:rsidR="00F523C9" w:rsidRPr="00DE657A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P=0.0009</w:t>
            </w:r>
          </w:p>
          <w:p w14:paraId="0F41E225" w14:textId="77777777" w:rsidR="00F523C9" w:rsidRPr="00DE657A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dxa"/>
          </w:tcPr>
          <w:p w14:paraId="6D8D6ECB" w14:textId="77777777" w:rsidR="00F523C9" w:rsidRPr="00764C41" w:rsidRDefault="00F523C9" w:rsidP="00F523C9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657A">
              <w:rPr>
                <w:rFonts w:ascii="Times New Roman" w:hAnsi="Times New Roman" w:cs="Times New Roman"/>
                <w:sz w:val="21"/>
                <w:szCs w:val="21"/>
              </w:rPr>
              <w:t>F (2, 9) = 16.78</w:t>
            </w:r>
          </w:p>
          <w:p w14:paraId="65E05B47" w14:textId="77777777" w:rsidR="00F523C9" w:rsidRPr="00764C41" w:rsidRDefault="00F523C9" w:rsidP="00F523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829CB23" w14:textId="77777777" w:rsidR="005714FB" w:rsidRPr="00764C41" w:rsidRDefault="005714FB">
      <w:pPr>
        <w:rPr>
          <w:rFonts w:ascii="Times New Roman" w:hAnsi="Times New Roman" w:cs="Times New Roman"/>
          <w:sz w:val="21"/>
          <w:szCs w:val="21"/>
        </w:rPr>
      </w:pPr>
    </w:p>
    <w:sectPr w:rsidR="005714FB" w:rsidRPr="00764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754B0" w14:textId="77777777" w:rsidR="00DF6B42" w:rsidRDefault="00DF6B4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F091B32" w14:textId="77777777" w:rsidR="00DF6B42" w:rsidRDefault="00DF6B4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62ED2" w14:textId="77777777" w:rsidR="00DF6B42" w:rsidRDefault="00DF6B4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F740F18" w14:textId="77777777" w:rsidR="00DF6B42" w:rsidRDefault="00DF6B4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DF6"/>
    <w:rsid w:val="00000522"/>
    <w:rsid w:val="00023758"/>
    <w:rsid w:val="000359B2"/>
    <w:rsid w:val="000416EA"/>
    <w:rsid w:val="000534EE"/>
    <w:rsid w:val="00071868"/>
    <w:rsid w:val="00090D72"/>
    <w:rsid w:val="000B161C"/>
    <w:rsid w:val="000B4497"/>
    <w:rsid w:val="000B4E9B"/>
    <w:rsid w:val="000B7FE3"/>
    <w:rsid w:val="000C125A"/>
    <w:rsid w:val="000C2D65"/>
    <w:rsid w:val="00106CA3"/>
    <w:rsid w:val="001074BA"/>
    <w:rsid w:val="00111DA7"/>
    <w:rsid w:val="001172D4"/>
    <w:rsid w:val="001603DC"/>
    <w:rsid w:val="00183CF2"/>
    <w:rsid w:val="001876E5"/>
    <w:rsid w:val="001919F6"/>
    <w:rsid w:val="001957E9"/>
    <w:rsid w:val="001B0620"/>
    <w:rsid w:val="001B5A5A"/>
    <w:rsid w:val="001B6521"/>
    <w:rsid w:val="001D65CC"/>
    <w:rsid w:val="001D65DC"/>
    <w:rsid w:val="001E13A3"/>
    <w:rsid w:val="001F169A"/>
    <w:rsid w:val="001F6897"/>
    <w:rsid w:val="00200549"/>
    <w:rsid w:val="00211EAE"/>
    <w:rsid w:val="00213135"/>
    <w:rsid w:val="00214B24"/>
    <w:rsid w:val="00220991"/>
    <w:rsid w:val="002477F3"/>
    <w:rsid w:val="00254111"/>
    <w:rsid w:val="00271C1F"/>
    <w:rsid w:val="00281A5F"/>
    <w:rsid w:val="002A5F17"/>
    <w:rsid w:val="002A6729"/>
    <w:rsid w:val="002C2925"/>
    <w:rsid w:val="002D2BC3"/>
    <w:rsid w:val="00304E1F"/>
    <w:rsid w:val="003226C5"/>
    <w:rsid w:val="003247C1"/>
    <w:rsid w:val="00343CF4"/>
    <w:rsid w:val="00375A2B"/>
    <w:rsid w:val="003A3365"/>
    <w:rsid w:val="003A35F1"/>
    <w:rsid w:val="003B0DC1"/>
    <w:rsid w:val="003C297C"/>
    <w:rsid w:val="003F47E8"/>
    <w:rsid w:val="003F6081"/>
    <w:rsid w:val="00423BC4"/>
    <w:rsid w:val="0042406E"/>
    <w:rsid w:val="00450B4D"/>
    <w:rsid w:val="00455B9A"/>
    <w:rsid w:val="00473F70"/>
    <w:rsid w:val="00475F40"/>
    <w:rsid w:val="00477314"/>
    <w:rsid w:val="00485E0A"/>
    <w:rsid w:val="004926F8"/>
    <w:rsid w:val="00495FAD"/>
    <w:rsid w:val="004A5D34"/>
    <w:rsid w:val="004B3DE6"/>
    <w:rsid w:val="004B3EDB"/>
    <w:rsid w:val="004B7172"/>
    <w:rsid w:val="004D3E4D"/>
    <w:rsid w:val="004D437B"/>
    <w:rsid w:val="004E13E9"/>
    <w:rsid w:val="004E463E"/>
    <w:rsid w:val="00502CC1"/>
    <w:rsid w:val="00506979"/>
    <w:rsid w:val="00512C93"/>
    <w:rsid w:val="005525F8"/>
    <w:rsid w:val="005545B0"/>
    <w:rsid w:val="00556852"/>
    <w:rsid w:val="00560C80"/>
    <w:rsid w:val="005714FB"/>
    <w:rsid w:val="00575DC2"/>
    <w:rsid w:val="00584DF6"/>
    <w:rsid w:val="005854B8"/>
    <w:rsid w:val="0058588F"/>
    <w:rsid w:val="005868DB"/>
    <w:rsid w:val="00591369"/>
    <w:rsid w:val="005A6701"/>
    <w:rsid w:val="005C2E94"/>
    <w:rsid w:val="005C74F5"/>
    <w:rsid w:val="005D2E60"/>
    <w:rsid w:val="005E2572"/>
    <w:rsid w:val="005F5B99"/>
    <w:rsid w:val="00601997"/>
    <w:rsid w:val="0063756C"/>
    <w:rsid w:val="006517CC"/>
    <w:rsid w:val="006673A7"/>
    <w:rsid w:val="00682E45"/>
    <w:rsid w:val="00695320"/>
    <w:rsid w:val="006A1D3E"/>
    <w:rsid w:val="006D7F07"/>
    <w:rsid w:val="006E4D5A"/>
    <w:rsid w:val="006E714D"/>
    <w:rsid w:val="006F5620"/>
    <w:rsid w:val="006F62E5"/>
    <w:rsid w:val="0071059D"/>
    <w:rsid w:val="007111EF"/>
    <w:rsid w:val="00712F0F"/>
    <w:rsid w:val="007332D6"/>
    <w:rsid w:val="00764C41"/>
    <w:rsid w:val="00767E72"/>
    <w:rsid w:val="007748A6"/>
    <w:rsid w:val="0077691C"/>
    <w:rsid w:val="0078637E"/>
    <w:rsid w:val="007902B3"/>
    <w:rsid w:val="007913B3"/>
    <w:rsid w:val="00792A47"/>
    <w:rsid w:val="007A3CE7"/>
    <w:rsid w:val="007B214D"/>
    <w:rsid w:val="007D5720"/>
    <w:rsid w:val="007D5A79"/>
    <w:rsid w:val="007D5EC5"/>
    <w:rsid w:val="00803496"/>
    <w:rsid w:val="008077B2"/>
    <w:rsid w:val="00812D45"/>
    <w:rsid w:val="00825D42"/>
    <w:rsid w:val="00830696"/>
    <w:rsid w:val="008328D4"/>
    <w:rsid w:val="00832A60"/>
    <w:rsid w:val="00836BB1"/>
    <w:rsid w:val="00847D9F"/>
    <w:rsid w:val="0085187C"/>
    <w:rsid w:val="0085456F"/>
    <w:rsid w:val="00866CE3"/>
    <w:rsid w:val="008767FE"/>
    <w:rsid w:val="00877BA7"/>
    <w:rsid w:val="00877CFC"/>
    <w:rsid w:val="00883399"/>
    <w:rsid w:val="008846BF"/>
    <w:rsid w:val="0089335B"/>
    <w:rsid w:val="008B575E"/>
    <w:rsid w:val="008C154B"/>
    <w:rsid w:val="0090756E"/>
    <w:rsid w:val="009207DE"/>
    <w:rsid w:val="009266B2"/>
    <w:rsid w:val="009330CB"/>
    <w:rsid w:val="00934E8A"/>
    <w:rsid w:val="00940A67"/>
    <w:rsid w:val="00946C62"/>
    <w:rsid w:val="00962DB0"/>
    <w:rsid w:val="0096448D"/>
    <w:rsid w:val="0096773E"/>
    <w:rsid w:val="0098748E"/>
    <w:rsid w:val="009950FC"/>
    <w:rsid w:val="009A3656"/>
    <w:rsid w:val="009D51F0"/>
    <w:rsid w:val="009F22CE"/>
    <w:rsid w:val="00A0682B"/>
    <w:rsid w:val="00A22926"/>
    <w:rsid w:val="00A31734"/>
    <w:rsid w:val="00A52EEB"/>
    <w:rsid w:val="00A77FEB"/>
    <w:rsid w:val="00A8399B"/>
    <w:rsid w:val="00A920E7"/>
    <w:rsid w:val="00AA3B45"/>
    <w:rsid w:val="00AD7B63"/>
    <w:rsid w:val="00AF095C"/>
    <w:rsid w:val="00B01F93"/>
    <w:rsid w:val="00B12028"/>
    <w:rsid w:val="00B27733"/>
    <w:rsid w:val="00B27F1F"/>
    <w:rsid w:val="00B3304C"/>
    <w:rsid w:val="00B41338"/>
    <w:rsid w:val="00B4417B"/>
    <w:rsid w:val="00B54042"/>
    <w:rsid w:val="00B55756"/>
    <w:rsid w:val="00B61DEA"/>
    <w:rsid w:val="00B70CDA"/>
    <w:rsid w:val="00B85D17"/>
    <w:rsid w:val="00BA530E"/>
    <w:rsid w:val="00BB5C1F"/>
    <w:rsid w:val="00BC12EB"/>
    <w:rsid w:val="00BC77EE"/>
    <w:rsid w:val="00BD08E2"/>
    <w:rsid w:val="00BD1B4B"/>
    <w:rsid w:val="00BD696E"/>
    <w:rsid w:val="00C2412B"/>
    <w:rsid w:val="00C26215"/>
    <w:rsid w:val="00C26691"/>
    <w:rsid w:val="00C40AB7"/>
    <w:rsid w:val="00C40ADB"/>
    <w:rsid w:val="00C4208D"/>
    <w:rsid w:val="00C474C4"/>
    <w:rsid w:val="00C66B13"/>
    <w:rsid w:val="00C85EC7"/>
    <w:rsid w:val="00CA1D21"/>
    <w:rsid w:val="00CB2185"/>
    <w:rsid w:val="00CB33E1"/>
    <w:rsid w:val="00CE4B73"/>
    <w:rsid w:val="00CF16A6"/>
    <w:rsid w:val="00CF5CB0"/>
    <w:rsid w:val="00D472A6"/>
    <w:rsid w:val="00D77C0B"/>
    <w:rsid w:val="00D84018"/>
    <w:rsid w:val="00D9040B"/>
    <w:rsid w:val="00D93A8B"/>
    <w:rsid w:val="00D953C7"/>
    <w:rsid w:val="00D97315"/>
    <w:rsid w:val="00DB1DE3"/>
    <w:rsid w:val="00DB2BB6"/>
    <w:rsid w:val="00DC31D8"/>
    <w:rsid w:val="00DD275D"/>
    <w:rsid w:val="00DE657A"/>
    <w:rsid w:val="00DF6B42"/>
    <w:rsid w:val="00E01D51"/>
    <w:rsid w:val="00E029E7"/>
    <w:rsid w:val="00E2286E"/>
    <w:rsid w:val="00E50F83"/>
    <w:rsid w:val="00E573BD"/>
    <w:rsid w:val="00E7107C"/>
    <w:rsid w:val="00E74273"/>
    <w:rsid w:val="00E75BB7"/>
    <w:rsid w:val="00E862D1"/>
    <w:rsid w:val="00E9677E"/>
    <w:rsid w:val="00EA01E1"/>
    <w:rsid w:val="00EB775C"/>
    <w:rsid w:val="00EB7A44"/>
    <w:rsid w:val="00EC6702"/>
    <w:rsid w:val="00EC6957"/>
    <w:rsid w:val="00EE1AF6"/>
    <w:rsid w:val="00F13A1E"/>
    <w:rsid w:val="00F23C48"/>
    <w:rsid w:val="00F34FE1"/>
    <w:rsid w:val="00F50F89"/>
    <w:rsid w:val="00F523C9"/>
    <w:rsid w:val="00F64BEE"/>
    <w:rsid w:val="00F952B7"/>
    <w:rsid w:val="00FB7AB7"/>
    <w:rsid w:val="00FC6628"/>
    <w:rsid w:val="00FD213C"/>
    <w:rsid w:val="00FD3248"/>
    <w:rsid w:val="00FE40D9"/>
    <w:rsid w:val="00FF6A60"/>
    <w:rsid w:val="13D362A6"/>
    <w:rsid w:val="1D087609"/>
    <w:rsid w:val="4D2425AB"/>
    <w:rsid w:val="4DF3412D"/>
    <w:rsid w:val="65C6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48489"/>
  <w15:docId w15:val="{DE2F81F7-CB6E-42A5-96DA-CE416E63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1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89</Words>
  <Characters>5638</Characters>
  <Application>Microsoft Office Word</Application>
  <DocSecurity>0</DocSecurity>
  <Lines>46</Lines>
  <Paragraphs>13</Paragraphs>
  <ScaleCrop>false</ScaleCrop>
  <Company>Home</Company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翠苹 郭</dc:creator>
  <cp:lastModifiedBy>e43554</cp:lastModifiedBy>
  <cp:revision>3</cp:revision>
  <dcterms:created xsi:type="dcterms:W3CDTF">2025-05-27T05:43:00Z</dcterms:created>
  <dcterms:modified xsi:type="dcterms:W3CDTF">2025-05-27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2B393220A62496B9775BD2047E5EA9A_13</vt:lpwstr>
  </property>
  <property fmtid="{D5CDD505-2E9C-101B-9397-08002B2CF9AE}" pid="4" name="KSOTemplateDocerSaveRecord">
    <vt:lpwstr>eyJoZGlkIjoiMGJiMjUxNzNlYTc3NWIzYTYxYTU4NGViN2Q3MzFiMmUiLCJ1c2VySWQiOiI2NjY0MTk1MDgifQ==</vt:lpwstr>
  </property>
</Properties>
</file>